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4317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483"/>
        <w:gridCol w:w="1411"/>
        <w:gridCol w:w="1410"/>
        <w:gridCol w:w="1650"/>
        <w:gridCol w:w="1559"/>
        <w:gridCol w:w="1559"/>
      </w:tblGrid>
      <w:tr w:rsidR="00644D7B" w:rsidRPr="004D79B3" w14:paraId="1393B27C" w14:textId="77777777" w:rsidTr="00344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9"/>
          </w:tcPr>
          <w:p w14:paraId="581FC9C8" w14:textId="2D35C498" w:rsidR="00644D7B" w:rsidRPr="007D03C4" w:rsidRDefault="00AE0FA3" w:rsidP="005B58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</w:t>
            </w:r>
            <w:r w:rsidR="009D4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4D7B" w:rsidRPr="004D7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 w:rsidR="00476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44D7B" w:rsidRPr="004D7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644D7B" w:rsidRPr="007D0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ographic and clinical characteristics of patients with </w:t>
            </w:r>
            <w:r w:rsidR="00BC0D92" w:rsidRPr="007D0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a</w:t>
            </w:r>
            <w:r w:rsidR="00644D7B" w:rsidRPr="007D0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  <w:r w:rsidR="00E71FC2" w:rsidRPr="007D0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644D7B" w:rsidRPr="007D0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rus </w:t>
            </w:r>
            <w:r w:rsidR="0039589F" w:rsidRPr="007D0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 and co</w:t>
            </w:r>
            <w:r w:rsidR="00E97563" w:rsidRPr="007D0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44D7B" w:rsidRPr="007D0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</w:t>
            </w:r>
            <w:r w:rsidR="00184380" w:rsidRPr="007D0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each respiratory virus.</w:t>
            </w:r>
          </w:p>
          <w:p w14:paraId="07063108" w14:textId="436FF23C" w:rsidR="00644D7B" w:rsidRPr="004D79B3" w:rsidRDefault="00644D7B" w:rsidP="005B5831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</w:tr>
      <w:tr w:rsidR="001E40F7" w:rsidRPr="004D79B3" w14:paraId="7BDA858A" w14:textId="77777777" w:rsidTr="0034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3D740D" w14:textId="3ABD987E" w:rsidR="005A2652" w:rsidRPr="004D79B3" w:rsidRDefault="005A2652" w:rsidP="00A039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94E5B56" w14:textId="33448B9D" w:rsidR="00FC16E0" w:rsidRPr="004D79B3" w:rsidRDefault="00BC0D92" w:rsidP="00A0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dV</w:t>
            </w:r>
            <w:proofErr w:type="spellEnd"/>
          </w:p>
          <w:p w14:paraId="759A1340" w14:textId="15E616B5" w:rsidR="005A2652" w:rsidRPr="004D79B3" w:rsidRDefault="001E40F7" w:rsidP="00A0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56</w:t>
            </w:r>
            <w:r w:rsidR="00D3090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2E17A1C" w14:textId="67ACD77B" w:rsidR="005A2652" w:rsidRPr="004D79B3" w:rsidRDefault="00BC0D92" w:rsidP="00BC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dV</w:t>
            </w:r>
            <w:proofErr w:type="spellEnd"/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+</w:t>
            </w:r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BoV</w:t>
            </w:r>
            <w:proofErr w:type="spell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73DA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C16E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3" w:type="dxa"/>
          </w:tcPr>
          <w:p w14:paraId="0F164164" w14:textId="52A6A7D8" w:rsidR="005A2652" w:rsidRPr="004D79B3" w:rsidRDefault="00BC0D92" w:rsidP="00BC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dV</w:t>
            </w:r>
            <w:proofErr w:type="spellEnd"/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+</w:t>
            </w:r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V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BB2D4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63D75C2A" w14:textId="5E81F4B1" w:rsidR="005A2652" w:rsidRPr="004D79B3" w:rsidRDefault="00BC0D92" w:rsidP="00BC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dV</w:t>
            </w:r>
            <w:proofErr w:type="spellEnd"/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+</w:t>
            </w:r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FV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8C51B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70965052" w14:textId="3A95015E" w:rsidR="001E40F7" w:rsidRPr="004D79B3" w:rsidRDefault="00BC0D92" w:rsidP="00A0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  <w:proofErr w:type="spellEnd"/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+</w:t>
            </w:r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IV</w:t>
            </w:r>
          </w:p>
          <w:p w14:paraId="4FA8BC34" w14:textId="02C3BAD6" w:rsidR="005A2652" w:rsidRPr="004D79B3" w:rsidRDefault="001E40F7" w:rsidP="00A0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B73DA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E33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1748E532" w14:textId="01624F8A" w:rsidR="005A2652" w:rsidRPr="004D79B3" w:rsidRDefault="00BC0D92" w:rsidP="00A0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  <w:proofErr w:type="spellEnd"/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+</w:t>
            </w:r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V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28D5B85" w14:textId="33921330" w:rsidR="005A2652" w:rsidRPr="004D79B3" w:rsidRDefault="00BC0D92" w:rsidP="00A0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  <w:proofErr w:type="spellEnd"/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+</w:t>
            </w:r>
            <w:r w:rsidR="004D3D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A2652"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oV</w:t>
            </w:r>
            <w:proofErr w:type="spell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B73DA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8E4C806" w14:textId="29E35F63" w:rsidR="005A2652" w:rsidRPr="004D79B3" w:rsidRDefault="005A2652" w:rsidP="00A0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iple viruses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994A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="001E40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E40F7" w:rsidRPr="004D79B3" w14:paraId="19D5D687" w14:textId="77777777" w:rsidTr="00344BA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41E69D" w14:textId="04D13B9C" w:rsidR="005A2652" w:rsidRPr="004D79B3" w:rsidRDefault="005A2652" w:rsidP="00A039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</w:t>
            </w:r>
            <w:r w:rsidR="00FC16E0" w:rsidRPr="004D79B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4038C2AB" w14:textId="2F7B8CEE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proofErr w:type="gramStart"/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74A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D3090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C90E559" w14:textId="31DA4E18" w:rsidR="005A2652" w:rsidRPr="004D79B3" w:rsidRDefault="00E00AC8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7C68B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74A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3" w:type="dxa"/>
          </w:tcPr>
          <w:p w14:paraId="3DBB6F42" w14:textId="1EF2BB13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="007C68B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74A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7C68B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5AA80E57" w14:textId="4F10E6EE" w:rsidR="005A2652" w:rsidRPr="004D79B3" w:rsidRDefault="007C68B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74A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020F6795" w14:textId="60FF7EE6" w:rsidR="005A2652" w:rsidRPr="004D79B3" w:rsidRDefault="006262F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proofErr w:type="gramStart"/>
            <w:r w:rsidR="007C68B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4A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650" w:type="dxa"/>
          </w:tcPr>
          <w:p w14:paraId="240580FE" w14:textId="25E3D5ED" w:rsidR="005A2652" w:rsidRPr="004D79B3" w:rsidRDefault="007C1E41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</w:t>
            </w:r>
            <w:r w:rsidR="007C68B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4A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7C68B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2325D28" w14:textId="44B423D5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7C68B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7C68B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74A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7C68B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2412FDD" w14:textId="4DCF79E5" w:rsidR="005A2652" w:rsidRPr="004D79B3" w:rsidRDefault="00FF1624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74A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E40F7" w:rsidRPr="004D79B3" w14:paraId="71EF1831" w14:textId="77777777" w:rsidTr="0034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B93B716" w14:textId="18E21022" w:rsidR="005A2652" w:rsidRPr="004D79B3" w:rsidRDefault="005A2652" w:rsidP="00A039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Male</w:t>
            </w:r>
            <w:r w:rsidR="007D03C4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,</w:t>
            </w: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n %)</w:t>
            </w:r>
          </w:p>
        </w:tc>
        <w:tc>
          <w:tcPr>
            <w:tcW w:w="1418" w:type="dxa"/>
          </w:tcPr>
          <w:p w14:paraId="2CE3A0C2" w14:textId="109BD755" w:rsidR="005A2652" w:rsidRPr="004D79B3" w:rsidRDefault="005A265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="00D3090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3090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39AFD2E" w14:textId="668B9D89" w:rsidR="005A2652" w:rsidRPr="004D79B3" w:rsidRDefault="005A265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)</w:t>
            </w:r>
          </w:p>
        </w:tc>
        <w:tc>
          <w:tcPr>
            <w:tcW w:w="1483" w:type="dxa"/>
          </w:tcPr>
          <w:p w14:paraId="5BEFAB38" w14:textId="3C4565C4" w:rsidR="005A2652" w:rsidRPr="004D79B3" w:rsidRDefault="00135837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8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1488778F" w14:textId="2361E247" w:rsidR="005A2652" w:rsidRPr="004D79B3" w:rsidRDefault="008C51B5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3394034A" w14:textId="1030B269" w:rsidR="005A2652" w:rsidRPr="004D79B3" w:rsidRDefault="006F0D8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93D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3D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504F0CE4" w14:textId="17520626" w:rsidR="005A2652" w:rsidRPr="004D79B3" w:rsidRDefault="005A265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836D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3AE6CF6" w14:textId="0639A492" w:rsidR="005A2652" w:rsidRPr="004D79B3" w:rsidRDefault="006F5F6B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559" w:type="dxa"/>
          </w:tcPr>
          <w:p w14:paraId="12CD8835" w14:textId="532CD3AC" w:rsidR="005A2652" w:rsidRPr="004D79B3" w:rsidRDefault="008238C4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E40F7" w:rsidRPr="004D79B3" w14:paraId="729818A0" w14:textId="77777777" w:rsidTr="00344BAC">
        <w:trPr>
          <w:trHeight w:val="2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29A45C" w14:textId="13B62FC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Underlying </w:t>
            </w:r>
            <w:proofErr w:type="gramStart"/>
            <w:r w:rsidRPr="009D468E">
              <w:rPr>
                <w:rFonts w:ascii="Times New Roman" w:hAnsi="Times New Roman" w:cs="Times New Roman"/>
                <w:sz w:val="18"/>
                <w:szCs w:val="18"/>
              </w:rPr>
              <w:t>conditions</w:t>
            </w:r>
            <w:r w:rsidR="007D03C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n (%)         </w:t>
            </w:r>
          </w:p>
          <w:p w14:paraId="6F931398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9D46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underlying disease</w:t>
            </w:r>
          </w:p>
          <w:p w14:paraId="78639492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Neurologic disease</w:t>
            </w:r>
          </w:p>
          <w:p w14:paraId="1F479A9B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Cardiac disease</w:t>
            </w:r>
          </w:p>
          <w:p w14:paraId="20496605" w14:textId="77A4E918" w:rsidR="005D3471" w:rsidRDefault="005D3471" w:rsidP="00205CF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PID</w:t>
            </w:r>
          </w:p>
          <w:p w14:paraId="1E4A33F4" w14:textId="0CA13A61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Renal disease</w:t>
            </w:r>
          </w:p>
          <w:p w14:paraId="1FB7D2E9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Gastrointestinal disease</w:t>
            </w:r>
          </w:p>
          <w:p w14:paraId="6A23021E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Chronic lung disease </w:t>
            </w:r>
          </w:p>
          <w:p w14:paraId="5C15320E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Allergic disease </w:t>
            </w:r>
          </w:p>
          <w:p w14:paraId="342E3846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Malignancy</w:t>
            </w:r>
          </w:p>
          <w:p w14:paraId="6C31B290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Metabolic disease</w:t>
            </w:r>
          </w:p>
          <w:p w14:paraId="499C360C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Endocrine disease</w:t>
            </w:r>
          </w:p>
          <w:p w14:paraId="08D24E64" w14:textId="2DD4F0EE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Hematol</w:t>
            </w:r>
            <w:r w:rsidR="00D5306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>gic disease</w:t>
            </w:r>
          </w:p>
          <w:p w14:paraId="0716189D" w14:textId="77777777" w:rsidR="00205CFD" w:rsidRPr="009D468E" w:rsidRDefault="00205CFD" w:rsidP="00205CFD">
            <w:pPr>
              <w:keepNext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 xml:space="preserve">  Immunosuppression </w:t>
            </w:r>
          </w:p>
          <w:p w14:paraId="75BB010B" w14:textId="77777777" w:rsidR="00205CFD" w:rsidRPr="009D468E" w:rsidRDefault="00205CFD" w:rsidP="00205CFD">
            <w:pPr>
              <w:keepNext/>
              <w:ind w:firstLine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  <w:p w14:paraId="2224042D" w14:textId="77777777" w:rsidR="00205CFD" w:rsidRPr="009D468E" w:rsidRDefault="00205CFD" w:rsidP="00205CFD">
            <w:pPr>
              <w:keepNext/>
              <w:ind w:firstLine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>Biologic therapy</w:t>
            </w:r>
          </w:p>
          <w:p w14:paraId="5AC0EB84" w14:textId="77777777" w:rsidR="00205CFD" w:rsidRPr="009D468E" w:rsidRDefault="00205CFD" w:rsidP="00205CFD">
            <w:pPr>
              <w:keepNext/>
              <w:ind w:firstLine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  <w:p w14:paraId="3618177F" w14:textId="77777777" w:rsidR="00205CFD" w:rsidRPr="009D468E" w:rsidRDefault="00205CFD" w:rsidP="00205CFD">
            <w:pPr>
              <w:keepNext/>
              <w:ind w:firstLine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</w:rPr>
              <w:t>SOT</w:t>
            </w:r>
          </w:p>
          <w:p w14:paraId="7FCCAC2F" w14:textId="42E3259F" w:rsidR="005A2652" w:rsidRPr="00205CFD" w:rsidRDefault="00205CFD" w:rsidP="00A039C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 xml:space="preserve">    </w:t>
            </w:r>
            <w:proofErr w:type="spellStart"/>
            <w:r w:rsidRPr="009D468E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orticosteroid</w:t>
            </w:r>
            <w:proofErr w:type="spellEnd"/>
          </w:p>
        </w:tc>
        <w:tc>
          <w:tcPr>
            <w:tcW w:w="1418" w:type="dxa"/>
          </w:tcPr>
          <w:p w14:paraId="26D8CF49" w14:textId="77777777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19D168" w14:textId="77777777" w:rsidR="00205CFD" w:rsidRDefault="00205CF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A82DD1" w14:textId="623EC36B" w:rsidR="001B7857" w:rsidRDefault="00644D7B" w:rsidP="005D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1B78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90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D3090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1B78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4E2609F" w14:textId="58D449DB" w:rsidR="005A2652" w:rsidRPr="004D79B3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 w:rsidR="002868C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868C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3D86F8A" w14:textId="34BFE5BE" w:rsidR="005A2652" w:rsidRPr="004D79B3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90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5655969" w14:textId="1FCD5E8D" w:rsidR="005A2652" w:rsidRPr="004D79B3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87E2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C2419BD" w14:textId="584768E9" w:rsidR="005A2652" w:rsidRPr="004D79B3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E71B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2E71B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FFC5223" w14:textId="701E7FC5" w:rsidR="005A2652" w:rsidRPr="004D79B3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2E71B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E71B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DE7C077" w14:textId="2868F97C" w:rsidR="005A2652" w:rsidRPr="004D79B3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1F4101D" w14:textId="43AFF40D" w:rsidR="005A2652" w:rsidRPr="004D79B3" w:rsidRDefault="00D3090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1B78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1B78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891F4A3" w14:textId="53D41FA8" w:rsidR="005A2652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90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8657DE3" w14:textId="2541642B" w:rsidR="001B7857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  <w:p w14:paraId="299A2FDF" w14:textId="6D4E190E" w:rsidR="001B7857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  <w:p w14:paraId="4914C1DD" w14:textId="04E81D6D" w:rsidR="001B7857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  <w:p w14:paraId="7F158D09" w14:textId="77777777" w:rsidR="001B7857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9E1187" w14:textId="63B0591D" w:rsidR="001B7857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  <w:p w14:paraId="769F5003" w14:textId="5F5BA38F" w:rsidR="001B7857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  <w:p w14:paraId="4AB59DFF" w14:textId="1FD60E57" w:rsidR="001B7857" w:rsidRDefault="001B78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  <w:p w14:paraId="69D9111B" w14:textId="1E712E15" w:rsidR="00D76866" w:rsidRDefault="001B7857" w:rsidP="0020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  <w:p w14:paraId="69F689AC" w14:textId="142C0597" w:rsidR="00D76866" w:rsidRPr="004D79B3" w:rsidRDefault="00D76866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7)</w:t>
            </w:r>
          </w:p>
        </w:tc>
        <w:tc>
          <w:tcPr>
            <w:tcW w:w="1559" w:type="dxa"/>
          </w:tcPr>
          <w:p w14:paraId="71CA959D" w14:textId="77777777" w:rsidR="00644D7B" w:rsidRPr="004D79B3" w:rsidRDefault="00644D7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325307" w14:textId="77777777" w:rsidR="00205CFD" w:rsidRDefault="00205CF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C6534A" w14:textId="4E247B86" w:rsidR="002835AF" w:rsidRPr="004D79B3" w:rsidRDefault="009C271A" w:rsidP="005D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2835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2835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644D7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C203E63" w14:textId="4C86D47A" w:rsidR="005A2652" w:rsidRPr="004D79B3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0A6A3BC" w14:textId="1FADF95D" w:rsidR="002835AF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C271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C271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47E4F12" w14:textId="2EA170F4" w:rsidR="002835AF" w:rsidRPr="004D79B3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EB619C4" w14:textId="59B739A9" w:rsidR="005A2652" w:rsidRPr="004D79B3" w:rsidRDefault="002835AF" w:rsidP="00283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  <w:p w14:paraId="1B07517E" w14:textId="3188D4B6" w:rsidR="005A2652" w:rsidRPr="004D79B3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  <w:p w14:paraId="02CE07B9" w14:textId="3F06FA41" w:rsidR="005A2652" w:rsidRPr="004D79B3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50AF97B" w14:textId="2F91C185" w:rsidR="005A2652" w:rsidRPr="004D79B3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735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1783CA8" w14:textId="047A9906" w:rsidR="005A2652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645C315" w14:textId="497B873E" w:rsidR="002835AF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)</w:t>
            </w:r>
          </w:p>
          <w:p w14:paraId="534B7F3E" w14:textId="453B57E6" w:rsidR="002835AF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  <w:p w14:paraId="1EB78C38" w14:textId="2D26D5EA" w:rsidR="002835AF" w:rsidRPr="004D79B3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  <w:p w14:paraId="6D0ECF96" w14:textId="6E4D1DCB" w:rsidR="005A2652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E4B0B7" w14:textId="77777777" w:rsidR="002835AF" w:rsidRDefault="002835A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C0AA6C3" w14:textId="77777777" w:rsidR="002835AF" w:rsidRDefault="002835AF" w:rsidP="00283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B9F70AB" w14:textId="0AC5DA8E" w:rsidR="002835AF" w:rsidRDefault="002835AF" w:rsidP="00283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  <w:p w14:paraId="61816E81" w14:textId="062347B5" w:rsidR="00D76866" w:rsidRDefault="002835AF" w:rsidP="0020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20C7C67" w14:textId="5894A88B" w:rsidR="00D76866" w:rsidRPr="004D79B3" w:rsidRDefault="00D76866" w:rsidP="0020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483" w:type="dxa"/>
          </w:tcPr>
          <w:p w14:paraId="3FEBE892" w14:textId="77777777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154F00" w14:textId="77777777" w:rsidR="00205CFD" w:rsidRDefault="00205CF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79A302" w14:textId="388AC721" w:rsidR="004B4A1C" w:rsidRPr="004D79B3" w:rsidRDefault="00135837" w:rsidP="005D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4B4A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4B4A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644D7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A8A73DD" w14:textId="68AF08CA" w:rsidR="005A2652" w:rsidRPr="004D79B3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13583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3583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2760242" w14:textId="0B9AD2AB" w:rsidR="005A2652" w:rsidRPr="004D79B3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13583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7912FD0" w14:textId="11389528" w:rsidR="005A2652" w:rsidRPr="004D79B3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3583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7E429A3" w14:textId="3C07228C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958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9958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E237C1F" w14:textId="3FEAF735" w:rsidR="0099584F" w:rsidRDefault="00135837" w:rsidP="0099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958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958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9958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90BE398" w14:textId="415A28D0" w:rsidR="005A2652" w:rsidRPr="004D79B3" w:rsidRDefault="0099584F" w:rsidP="0099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43F2ACE" w14:textId="434CE720" w:rsidR="005A2652" w:rsidRPr="004D79B3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3583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BE8669B" w14:textId="6BBF7F36" w:rsidR="005A2652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A2EE191" w14:textId="779BDBAF" w:rsidR="0099584F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  <w:p w14:paraId="1B5B0FD8" w14:textId="780DC925" w:rsidR="0099584F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  <w:p w14:paraId="6C3BFA5A" w14:textId="32505AA6" w:rsidR="0099584F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  <w:p w14:paraId="2E324A0F" w14:textId="77777777" w:rsidR="0099584F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9632FB" w14:textId="0999FC20" w:rsidR="0099584F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  <w:p w14:paraId="02502EC9" w14:textId="5CF27D3C" w:rsidR="0099584F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  <w:p w14:paraId="5F1E658A" w14:textId="39B3508A" w:rsidR="0099584F" w:rsidRDefault="009958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  <w:p w14:paraId="69B4C3F2" w14:textId="3DE69376" w:rsidR="00D76866" w:rsidRDefault="0099584F" w:rsidP="0020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  <w:p w14:paraId="240D4AFE" w14:textId="33E61BF1" w:rsidR="00D76866" w:rsidRPr="004D79B3" w:rsidRDefault="00D76866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8)</w:t>
            </w:r>
          </w:p>
        </w:tc>
        <w:tc>
          <w:tcPr>
            <w:tcW w:w="1411" w:type="dxa"/>
          </w:tcPr>
          <w:p w14:paraId="121715D6" w14:textId="77777777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AE8C1F" w14:textId="77777777" w:rsidR="00205CFD" w:rsidRDefault="00205CF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0A9765" w14:textId="461056C5" w:rsidR="00AB1F60" w:rsidRPr="004D79B3" w:rsidRDefault="006D12FA" w:rsidP="005D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57D4D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C57D4D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57D4D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644D7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4E48108" w14:textId="563B8E2E" w:rsidR="005A2652" w:rsidRPr="004D79B3" w:rsidRDefault="00AB1F6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proofErr w:type="gramStart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9D28E30" w14:textId="00989A30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3EA0C54" w14:textId="6D93975E" w:rsidR="005A2652" w:rsidRPr="004D79B3" w:rsidRDefault="00C57D4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4E7DE7E" w14:textId="60E73E04" w:rsidR="005A2652" w:rsidRPr="004D79B3" w:rsidRDefault="00AB1F6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E4F316F" w14:textId="17677D7B" w:rsidR="005A2652" w:rsidRPr="004D79B3" w:rsidRDefault="00AB1F6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5A0D2EB" w14:textId="77777777" w:rsidR="00AB1F60" w:rsidRPr="004D79B3" w:rsidRDefault="00AB1F60" w:rsidP="00AB1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F2848DD" w14:textId="7845980B" w:rsidR="005A2652" w:rsidRPr="004D79B3" w:rsidRDefault="00AB1F6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)</w:t>
            </w:r>
          </w:p>
          <w:p w14:paraId="69B65949" w14:textId="5A51DE47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AB1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8D752D2" w14:textId="77777777" w:rsidR="00AB1F60" w:rsidRPr="004D79B3" w:rsidRDefault="00AB1F60" w:rsidP="00AB1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AAC44E5" w14:textId="419E6D9E" w:rsidR="00AB1F60" w:rsidRDefault="00AB1F60" w:rsidP="00AB1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96A3FC5" w14:textId="77777777" w:rsidR="00AB1F60" w:rsidRDefault="00AB1F6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3F1E1DC" w14:textId="77777777" w:rsidR="00AB1F60" w:rsidRDefault="00AB1F6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7A83CF" w14:textId="77777777" w:rsidR="00AB1F60" w:rsidRDefault="00AB1F6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)</w:t>
            </w:r>
          </w:p>
          <w:p w14:paraId="425A36BA" w14:textId="77777777" w:rsidR="00AB1F60" w:rsidRDefault="00AB1F6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6713BD9" w14:textId="77777777" w:rsidR="00AB1F60" w:rsidRDefault="00AB1F6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)</w:t>
            </w:r>
          </w:p>
          <w:p w14:paraId="1D85AEB8" w14:textId="17B6EC0C" w:rsidR="00D76866" w:rsidRDefault="00AB1F60" w:rsidP="0020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D02C85E" w14:textId="0C849061" w:rsidR="00D76866" w:rsidRPr="004D79B3" w:rsidRDefault="00D76866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)</w:t>
            </w:r>
          </w:p>
        </w:tc>
        <w:tc>
          <w:tcPr>
            <w:tcW w:w="1410" w:type="dxa"/>
          </w:tcPr>
          <w:p w14:paraId="48294C7B" w14:textId="77777777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5E7E62" w14:textId="77777777" w:rsidR="00205CFD" w:rsidRDefault="00205CF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90DC11" w14:textId="6E91BA47" w:rsidR="005A2652" w:rsidRPr="004D79B3" w:rsidRDefault="004E33E9" w:rsidP="004E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369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369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4D5CE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A3D744B" w14:textId="1CCA6216" w:rsidR="005A2652" w:rsidRPr="004D79B3" w:rsidRDefault="005369A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E33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7B46C92" w14:textId="73E0F890" w:rsidR="004E33E9" w:rsidRDefault="004E33E9" w:rsidP="004E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)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A3E6253" w14:textId="5B2AE938" w:rsidR="004E33E9" w:rsidRPr="004D79B3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AB3200A" w14:textId="25B0C315" w:rsidR="005A2652" w:rsidRPr="004D79B3" w:rsidRDefault="004E33E9" w:rsidP="004E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)</w:t>
            </w:r>
          </w:p>
          <w:p w14:paraId="54E0ED42" w14:textId="5D98DBBB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  <w:p w14:paraId="53FADDB5" w14:textId="4C326BED" w:rsidR="005A2652" w:rsidRPr="004D79B3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29C91E9" w14:textId="51922DC3" w:rsidR="005A2652" w:rsidRPr="004D79B3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C1E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369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6DEBEB9" w14:textId="464562A1" w:rsidR="005A2652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F1A4CE6" w14:textId="33321510" w:rsidR="004E33E9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  <w:p w14:paraId="317276DD" w14:textId="77777777" w:rsidR="004E33E9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174D9F8" w14:textId="77777777" w:rsidR="004E33E9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624CB09" w14:textId="77777777" w:rsidR="004E33E9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5B76F6" w14:textId="77777777" w:rsidR="004E33E9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A360CC6" w14:textId="77777777" w:rsidR="004E33E9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  <w:p w14:paraId="556C65B7" w14:textId="77777777" w:rsidR="004E33E9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E6E045C" w14:textId="77777777" w:rsidR="004E33E9" w:rsidRDefault="004E33E9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E9A8A1D" w14:textId="6D4D5897" w:rsidR="00D76866" w:rsidRPr="004D79B3" w:rsidRDefault="000D3B34" w:rsidP="0020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7582A5A8" w14:textId="77777777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35FDFB" w14:textId="77777777" w:rsidR="00205CFD" w:rsidRDefault="00205CF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D9161B" w14:textId="3AD995FD" w:rsidR="005A2652" w:rsidRPr="004D79B3" w:rsidRDefault="00644D7B" w:rsidP="005D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r w:rsidR="002605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)</w:t>
            </w:r>
          </w:p>
          <w:p w14:paraId="552A0D19" w14:textId="485BD444" w:rsidR="005A2652" w:rsidRPr="004D79B3" w:rsidRDefault="005160F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4DA4B99" w14:textId="05EB07E1" w:rsidR="005A2652" w:rsidRPr="004D79B3" w:rsidRDefault="005160F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592E0F5" w14:textId="590A3B56" w:rsidR="005A2652" w:rsidRPr="004D79B3" w:rsidRDefault="005160F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2605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ECCEF92" w14:textId="4FC225A7" w:rsidR="005A2652" w:rsidRPr="004D79B3" w:rsidRDefault="005160F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5C42193" w14:textId="77777777" w:rsidR="005160FC" w:rsidRPr="004D79B3" w:rsidRDefault="005160FC" w:rsidP="0051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64D5C5F" w14:textId="77777777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5799FC5C" w14:textId="77777777" w:rsidR="005A2652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10E2FB5A" w14:textId="77777777" w:rsidR="005160FC" w:rsidRDefault="005160F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C20164F" w14:textId="41B5EE3E" w:rsidR="005160FC" w:rsidRDefault="005160FC" w:rsidP="0051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604DB31" w14:textId="77777777" w:rsidR="005160FC" w:rsidRDefault="005160FC" w:rsidP="0051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7F347EA" w14:textId="2822F6B1" w:rsidR="005160FC" w:rsidRDefault="005160FC" w:rsidP="0051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)</w:t>
            </w:r>
          </w:p>
          <w:p w14:paraId="2331BB74" w14:textId="77777777" w:rsidR="005160FC" w:rsidRDefault="005160FC" w:rsidP="0051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94D628" w14:textId="1BE8A56F" w:rsidR="005160FC" w:rsidRDefault="005160FC" w:rsidP="0051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7A0E47D" w14:textId="126A5C37" w:rsidR="005160FC" w:rsidRDefault="005160FC" w:rsidP="0051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DF97726" w14:textId="565CC691" w:rsidR="005160FC" w:rsidRDefault="005160FC" w:rsidP="0051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2DE50A8" w14:textId="7C4E7107" w:rsidR="00D76866" w:rsidRDefault="005160FC" w:rsidP="0020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9B13607" w14:textId="5FEE6A09" w:rsidR="00D76866" w:rsidRPr="004D79B3" w:rsidRDefault="00D76866" w:rsidP="0051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 w:rsidR="000D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3E74279" w14:textId="77777777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1EA5D8" w14:textId="77777777" w:rsidR="00205CFD" w:rsidRDefault="00205CF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7CA027" w14:textId="39D8D660" w:rsidR="00D8419C" w:rsidRDefault="006F5F6B" w:rsidP="005D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84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820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)</w:t>
            </w:r>
          </w:p>
          <w:p w14:paraId="406C9A41" w14:textId="4EA4E1D6" w:rsidR="005A2652" w:rsidRPr="004D79B3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A3DDC0C" w14:textId="00AE2DDD" w:rsidR="002E71B5" w:rsidRPr="004D79B3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proofErr w:type="gramStart"/>
            <w:r w:rsidR="000820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6F5F6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08072A5" w14:textId="77AD5097" w:rsidR="005A2652" w:rsidRPr="004D79B3" w:rsidRDefault="006F5F6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820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221E97E" w14:textId="5D873D05" w:rsidR="006F5F6B" w:rsidRPr="004D79B3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proofErr w:type="gramStart"/>
            <w:r w:rsidR="000820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6F5F6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6F5F6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4899D9A" w14:textId="51B08570" w:rsidR="005A2652" w:rsidRPr="004D79B3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="006F5F6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820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6F5F6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8051292" w14:textId="0B4D18A2" w:rsidR="005A2652" w:rsidRPr="004D79B3" w:rsidRDefault="006F5F6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820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5A64CF9" w14:textId="274B8D89" w:rsidR="005A2652" w:rsidRPr="004D79B3" w:rsidRDefault="006F5F6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820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A38CC58" w14:textId="03EE2568" w:rsidR="005A2652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E5CDC1A" w14:textId="77777777" w:rsidR="00D8419C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83E1A9F" w14:textId="77777777" w:rsidR="00D8419C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  <w:p w14:paraId="66E04646" w14:textId="77777777" w:rsidR="00D8419C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2)</w:t>
            </w:r>
          </w:p>
          <w:p w14:paraId="01120DC6" w14:textId="77777777" w:rsidR="00D8419C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48D96A" w14:textId="77777777" w:rsidR="00D8419C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  <w:p w14:paraId="232467FA" w14:textId="77777777" w:rsidR="00D8419C" w:rsidRDefault="00D8419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  <w:p w14:paraId="08589E2E" w14:textId="77777777" w:rsidR="00D8419C" w:rsidRDefault="00D8419C" w:rsidP="00D8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  <w:p w14:paraId="75B61842" w14:textId="4AA3E2EE" w:rsidR="00D76866" w:rsidRDefault="00D8419C" w:rsidP="0020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E728CEC" w14:textId="5EC12724" w:rsidR="00D76866" w:rsidRPr="004D79B3" w:rsidRDefault="000D3B34" w:rsidP="00D8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D76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D76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7C18B0E" w14:textId="77777777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019EC1" w14:textId="77777777" w:rsidR="00205CFD" w:rsidRDefault="00205CF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D1594E" w14:textId="621DB802" w:rsidR="00595330" w:rsidRPr="004D79B3" w:rsidRDefault="00595330" w:rsidP="005D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AE40EE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A5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E40EE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AE40EE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="00005FB4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39B88DA" w14:textId="612A0910" w:rsidR="00595330" w:rsidRDefault="0059533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  <w:p w14:paraId="1CD1032C" w14:textId="29290B88" w:rsidR="005A2652" w:rsidRPr="004D79B3" w:rsidRDefault="0059533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D583AB9" w14:textId="33BA08CF" w:rsidR="005A2652" w:rsidRPr="004D79B3" w:rsidRDefault="0059533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proofErr w:type="gramStart"/>
            <w:r w:rsidR="007C46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DB18C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B18C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4F169DC" w14:textId="57EB540F" w:rsidR="005A2652" w:rsidRPr="004D79B3" w:rsidRDefault="0059533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="003F3AA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46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3F3AA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3F3AA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C76FFAD" w14:textId="1F66224C" w:rsidR="005A2652" w:rsidRPr="004D79B3" w:rsidRDefault="0059533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proofErr w:type="gramStart"/>
            <w:r w:rsidR="007C46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A5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106F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BC9B50C" w14:textId="5337B897" w:rsidR="007C0456" w:rsidRDefault="007C0456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0C3B7920" w14:textId="65C4C3A7" w:rsidR="005A2652" w:rsidRPr="004D79B3" w:rsidRDefault="0059533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proofErr w:type="gramStart"/>
            <w:r w:rsidR="004106F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A5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4106F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47AAD89" w14:textId="4117F692" w:rsidR="005A2652" w:rsidRPr="004D79B3" w:rsidRDefault="0059533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="009A5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DB18C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14:paraId="016055D0" w14:textId="41622947" w:rsidR="005A2652" w:rsidRPr="004D79B3" w:rsidRDefault="0059533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proofErr w:type="gramStart"/>
            <w:r w:rsidR="009A5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49ECCC9" w14:textId="52AA0882" w:rsidR="007C0456" w:rsidRDefault="00595330" w:rsidP="007C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="009A5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541A2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D1478DF" w14:textId="39E300B4" w:rsidR="00595330" w:rsidRDefault="0059533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  <w:p w14:paraId="05A7119E" w14:textId="77777777" w:rsidR="007C0456" w:rsidRDefault="007C0456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DFCA71" w14:textId="77777777" w:rsidR="006A41CB" w:rsidRDefault="006A41C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(6)</w:t>
            </w:r>
          </w:p>
          <w:p w14:paraId="33097E55" w14:textId="77777777" w:rsidR="006A41CB" w:rsidRDefault="006A41C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FB5E529" w14:textId="77777777" w:rsidR="006A41CB" w:rsidRDefault="006A41C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3)</w:t>
            </w:r>
          </w:p>
          <w:p w14:paraId="185AE69D" w14:textId="1CBBF0D3" w:rsidR="00D76866" w:rsidRDefault="006A41CB" w:rsidP="0020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3F3FF5A" w14:textId="5C2D9367" w:rsidR="00D76866" w:rsidRPr="004D79B3" w:rsidRDefault="000D3B34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D76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76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F850FD" w:rsidRPr="004D79B3" w14:paraId="0DE4ACE1" w14:textId="77777777" w:rsidTr="0034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526501" w14:textId="56A81D43" w:rsidR="00F850FD" w:rsidRPr="00205CFD" w:rsidRDefault="00F850FD" w:rsidP="00A039C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05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5D3471" w:rsidRPr="00903203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  <w:r w:rsidR="005D3471" w:rsidRPr="0090320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</w:t>
            </w:r>
          </w:p>
          <w:p w14:paraId="3B9AEF7A" w14:textId="0AF607D5" w:rsidR="00F850FD" w:rsidRPr="00205CFD" w:rsidRDefault="00F850FD" w:rsidP="00A039CA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205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864E6" w:rsidRPr="00205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In</w:t>
            </w:r>
            <w:r w:rsidRPr="00205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</w:t>
            </w:r>
          </w:p>
          <w:p w14:paraId="4AD2E9E5" w14:textId="32E5DBAF" w:rsidR="00F850FD" w:rsidRPr="00205CFD" w:rsidRDefault="00F850FD" w:rsidP="00A039C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205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864E6" w:rsidRPr="00205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Out</w:t>
            </w:r>
            <w:r w:rsidRPr="00205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418" w:type="dxa"/>
          </w:tcPr>
          <w:p w14:paraId="0CF748FC" w14:textId="77777777" w:rsidR="00F850FD" w:rsidRPr="004D79B3" w:rsidRDefault="00F850F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B64BCB" w14:textId="6D93E627" w:rsidR="000864E6" w:rsidRPr="004D79B3" w:rsidRDefault="002868C0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864E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0864E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0864E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863C2EC" w14:textId="0C3132E4" w:rsidR="000864E6" w:rsidRPr="004D79B3" w:rsidRDefault="002868C0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6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0864E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1E3FAB8" w14:textId="77777777" w:rsidR="00F850FD" w:rsidRPr="004D79B3" w:rsidRDefault="00F850F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390973" w14:textId="2512EDB0" w:rsidR="00F04419" w:rsidRPr="004D79B3" w:rsidRDefault="00DF64CF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6398B36" w14:textId="2F9EF188" w:rsidR="00F04419" w:rsidRPr="004D79B3" w:rsidRDefault="00DF64CF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3" w:type="dxa"/>
          </w:tcPr>
          <w:p w14:paraId="5199F744" w14:textId="77777777" w:rsidR="00F850FD" w:rsidRPr="004D79B3" w:rsidRDefault="00F850F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5F019E" w14:textId="6CEE29B9" w:rsidR="00F04419" w:rsidRPr="004D79B3" w:rsidRDefault="001C2E67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5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89E684A" w14:textId="75EEBBE8" w:rsidR="00F04419" w:rsidRPr="004D79B3" w:rsidRDefault="001C2E67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533790A5" w14:textId="77777777" w:rsidR="00F850FD" w:rsidRPr="004D79B3" w:rsidRDefault="00F850F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369E0D" w14:textId="6F1758F8" w:rsidR="00F04419" w:rsidRPr="004D79B3" w:rsidRDefault="009142B8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  <w:proofErr w:type="gramStart"/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013B845" w14:textId="08055B63" w:rsidR="00F04419" w:rsidRPr="004D79B3" w:rsidRDefault="009142B8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21FE10B0" w14:textId="77777777" w:rsidR="005F38B1" w:rsidRPr="004D79B3" w:rsidRDefault="005F38B1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1F5609" w14:textId="7C7AFE39" w:rsidR="00F04419" w:rsidRPr="004D79B3" w:rsidRDefault="00D93D48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F38B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5F38B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8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F9123A7" w14:textId="1577CEE4" w:rsidR="00F04419" w:rsidRPr="004D79B3" w:rsidRDefault="005F38B1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3D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D93D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</w:t>
            </w:r>
            <w:r w:rsidR="00F0441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2B4222A6" w14:textId="77777777" w:rsidR="00F850FD" w:rsidRPr="004D79B3" w:rsidRDefault="00F850F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4585D6" w14:textId="2DAA51D0" w:rsidR="00F04419" w:rsidRPr="004D79B3" w:rsidRDefault="00E46BC7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proofErr w:type="gramStart"/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E064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E11AFC9" w14:textId="0961B679" w:rsidR="00BE0641" w:rsidRPr="004D79B3" w:rsidRDefault="00E46BC7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E064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A2B4792" w14:textId="77777777" w:rsidR="00F850FD" w:rsidRPr="004D79B3" w:rsidRDefault="00F850F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E66714" w14:textId="568E5DC4" w:rsidR="00BE0641" w:rsidRPr="004D79B3" w:rsidRDefault="0075270E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BE064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7917E12" w14:textId="35618298" w:rsidR="00BE0641" w:rsidRPr="004D79B3" w:rsidRDefault="0075270E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E064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4ED156B" w14:textId="77777777" w:rsidR="00F850FD" w:rsidRPr="004D79B3" w:rsidRDefault="00F850F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408C14" w14:textId="6F8D6DC4" w:rsidR="00BE0641" w:rsidRPr="004D79B3" w:rsidRDefault="00450584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516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516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E064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9E6064" w14:textId="1FB8E2AE" w:rsidR="00BE0641" w:rsidRPr="004D79B3" w:rsidRDefault="00450584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75588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A5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5588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75588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516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E064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8744FB" w:rsidRPr="004D79B3" w14:paraId="2D84F7C0" w14:textId="77777777" w:rsidTr="00344BAC">
        <w:trPr>
          <w:trHeight w:val="2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2E37FA" w14:textId="22F7ABA2" w:rsidR="008744FB" w:rsidRPr="004D79B3" w:rsidRDefault="008744FB" w:rsidP="00A039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FC16E0"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n %)</w:t>
            </w:r>
          </w:p>
          <w:p w14:paraId="232665D0" w14:textId="77777777" w:rsidR="008744FB" w:rsidRPr="004D79B3" w:rsidRDefault="008744FB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   </w:t>
            </w: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RTI</w:t>
            </w:r>
          </w:p>
          <w:p w14:paraId="131C96EF" w14:textId="77777777" w:rsidR="008744FB" w:rsidRPr="004D79B3" w:rsidRDefault="008744FB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  Encephalitis</w:t>
            </w:r>
          </w:p>
          <w:p w14:paraId="4AD71568" w14:textId="77777777" w:rsidR="008744FB" w:rsidRPr="004D79B3" w:rsidRDefault="008744FB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    Fever</w:t>
            </w:r>
          </w:p>
          <w:p w14:paraId="385D14AB" w14:textId="77777777" w:rsidR="008744FB" w:rsidRPr="004D79B3" w:rsidRDefault="008744FB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    Gastroenteritis</w:t>
            </w:r>
          </w:p>
          <w:p w14:paraId="65EEAE73" w14:textId="77777777" w:rsidR="008744FB" w:rsidRPr="004D79B3" w:rsidRDefault="008744FB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    Hepatitis</w:t>
            </w:r>
          </w:p>
          <w:p w14:paraId="10A752D0" w14:textId="77777777" w:rsidR="008744FB" w:rsidRPr="004D79B3" w:rsidRDefault="008744FB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    Myopericarditis</w:t>
            </w:r>
          </w:p>
          <w:p w14:paraId="7E20B1A7" w14:textId="77777777" w:rsidR="008744FB" w:rsidRPr="004D79B3" w:rsidRDefault="008744FB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    Others*</w:t>
            </w:r>
          </w:p>
          <w:p w14:paraId="646979CB" w14:textId="3ACE97C0" w:rsidR="008744FB" w:rsidRPr="004D79B3" w:rsidRDefault="008744FB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    Sepsis</w:t>
            </w:r>
          </w:p>
        </w:tc>
        <w:tc>
          <w:tcPr>
            <w:tcW w:w="1418" w:type="dxa"/>
          </w:tcPr>
          <w:p w14:paraId="3BC87F30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C429B5" w14:textId="77AF0F21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2868C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868C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2868C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868C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180D35B" w14:textId="01CB9D66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868C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639124A" w14:textId="77CC02FC" w:rsidR="008744FB" w:rsidRPr="004D79B3" w:rsidRDefault="002868C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5 </w:t>
            </w:r>
            <w:proofErr w:type="gramStart"/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67F7E9E" w14:textId="31B52F2B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 </w:t>
            </w:r>
            <w:proofErr w:type="gramStart"/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868C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4295627" w14:textId="28ED156A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868C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0DAFF71" w14:textId="0A503C97" w:rsidR="008744FB" w:rsidRPr="004D79B3" w:rsidRDefault="002868C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C8673C1" w14:textId="4FC90201" w:rsidR="008744FB" w:rsidRPr="004D79B3" w:rsidRDefault="002868C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4 </w:t>
            </w:r>
            <w:proofErr w:type="gramStart"/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D7244ED" w14:textId="695EA8ED" w:rsidR="008744FB" w:rsidRPr="004D79B3" w:rsidRDefault="002868C0" w:rsidP="00DB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439DF79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3F0876" w14:textId="7BD58C83" w:rsidR="008744FB" w:rsidRPr="004D79B3" w:rsidRDefault="00CB673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81C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C347919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141692F2" w14:textId="231D897E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7B24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B24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B673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10FFFBE" w14:textId="41AEE51F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7B24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B24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B673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DD2EDD9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3FFB5ECC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5BA22B38" w14:textId="17635334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7B24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B24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B673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3CB0C51" w14:textId="0177A570" w:rsidR="008744FB" w:rsidRPr="004D79B3" w:rsidRDefault="008744FB" w:rsidP="00DB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483" w:type="dxa"/>
          </w:tcPr>
          <w:p w14:paraId="63554A60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1324A2" w14:textId="1D133B56" w:rsidR="008744FB" w:rsidRPr="004D79B3" w:rsidRDefault="001C2E6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7139F0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31C872EC" w14:textId="4E3A54AB" w:rsidR="008744FB" w:rsidRPr="004D79B3" w:rsidRDefault="00CA69F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 </w:t>
            </w:r>
            <w:proofErr w:type="gramStart"/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1ED8D31" w14:textId="543CABB2" w:rsidR="008744FB" w:rsidRPr="004D79B3" w:rsidRDefault="001C2E6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14E7940" w14:textId="5B12C295" w:rsidR="008744FB" w:rsidRPr="004D79B3" w:rsidRDefault="001C2E6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CA69F3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A69F3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A8E6E2E" w14:textId="4BF9FFF8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</w:t>
            </w:r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C2E6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68866D2" w14:textId="60FB4046" w:rsidR="004D5CEA" w:rsidRPr="004D79B3" w:rsidRDefault="001C2E6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FA45F8E" w14:textId="4D8AFD88" w:rsidR="008744FB" w:rsidRPr="004D79B3" w:rsidRDefault="001C2E67" w:rsidP="00DB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3288369A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A36FEA" w14:textId="5A903404" w:rsidR="008744FB" w:rsidRPr="004D79B3" w:rsidRDefault="00937F2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</w:t>
            </w:r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F091FCD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2C15D35D" w14:textId="25DD21AF" w:rsidR="008744FB" w:rsidRPr="004D79B3" w:rsidRDefault="00937F2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proofErr w:type="gramStart"/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C5A7318" w14:textId="5BAA3764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37F2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4FE5788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7C70C0E3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28366494" w14:textId="453C4D60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="00231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37F2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FF2CC83" w14:textId="6A746721" w:rsidR="008744FB" w:rsidRPr="004D79B3" w:rsidRDefault="008744FB" w:rsidP="00DB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410" w:type="dxa"/>
          </w:tcPr>
          <w:p w14:paraId="766E6531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2D0FE7" w14:textId="530F8030" w:rsidR="008744FB" w:rsidRPr="004D79B3" w:rsidRDefault="00316BF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313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15B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4313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13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FC7B136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AE64979" w14:textId="537F59C9" w:rsidR="008744FB" w:rsidRPr="004D79B3" w:rsidRDefault="006447E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="00515B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313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F9D6D2B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4571C5AA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38B8E9B1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35A01E92" w14:textId="12CCBE8E" w:rsidR="008744FB" w:rsidRPr="004D79B3" w:rsidRDefault="00316BF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515B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515B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13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09C963C" w14:textId="0EA54CDC" w:rsidR="008744FB" w:rsidRPr="004D79B3" w:rsidRDefault="008744FB" w:rsidP="00DB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650" w:type="dxa"/>
          </w:tcPr>
          <w:p w14:paraId="1C8FB84A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9DB5B0" w14:textId="69423CE5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E5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)</w:t>
            </w:r>
          </w:p>
          <w:p w14:paraId="4D5013BA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1411AAE7" w14:textId="30CCFC2C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E5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0E5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57B0E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4D61BB7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24F1ED03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701E4209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53D84B14" w14:textId="7DCFA707" w:rsidR="008744FB" w:rsidRPr="004D79B3" w:rsidRDefault="00857B0E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0E5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0E5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23C2AB5" w14:textId="76824EAA" w:rsidR="008744FB" w:rsidRPr="004D79B3" w:rsidRDefault="008744FB" w:rsidP="00DB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3E143A5C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0FA9E0" w14:textId="3688D34E" w:rsidR="008744FB" w:rsidRPr="004D79B3" w:rsidRDefault="0070172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proofErr w:type="gramStart"/>
            <w:r w:rsidR="00E87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9B0C4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B0C4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8F4B0AB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3E2A7619" w14:textId="57109B27" w:rsidR="008744FB" w:rsidRPr="004D79B3" w:rsidRDefault="009B0C4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E87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E87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E017F16" w14:textId="7AD65A3B" w:rsidR="008744FB" w:rsidRPr="004D79B3" w:rsidRDefault="009B0C4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87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E87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A755F50" w14:textId="42D5D87F" w:rsidR="008744FB" w:rsidRPr="004D79B3" w:rsidRDefault="0030257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E87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E87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D63E54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6D21F42E" w14:textId="20DF4CDE" w:rsidR="008744FB" w:rsidRPr="004D79B3" w:rsidRDefault="0030257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E87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E87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93F09FE" w14:textId="0010B930" w:rsidR="008744FB" w:rsidRPr="004D79B3" w:rsidRDefault="008744FB" w:rsidP="00DB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1C9D096E" w14:textId="77777777" w:rsidR="00DB36C6" w:rsidRPr="004D79B3" w:rsidRDefault="00DB36C6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48973E" w14:textId="07388347" w:rsidR="008744FB" w:rsidRPr="004D79B3" w:rsidRDefault="00B5164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878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2DEF9E6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3F258DE6" w14:textId="1E10F397" w:rsidR="008744FB" w:rsidRPr="004D79B3" w:rsidRDefault="00FA7045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B878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516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EC183E1" w14:textId="30525F51" w:rsidR="008744FB" w:rsidRPr="004D79B3" w:rsidRDefault="00250236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="00B878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  <w:p w14:paraId="00ED189F" w14:textId="631F7DCA" w:rsidR="008744FB" w:rsidRPr="004D79B3" w:rsidRDefault="00FA7045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="00B878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  <w:p w14:paraId="22D642FC" w14:textId="77777777" w:rsidR="008744FB" w:rsidRPr="004D79B3" w:rsidRDefault="008744F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  <w:p w14:paraId="10D4925F" w14:textId="0B5DB58F" w:rsidR="008744FB" w:rsidRPr="004D79B3" w:rsidRDefault="00FA7045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proofErr w:type="gramStart"/>
            <w:r w:rsidR="00B878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516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26F2901" w14:textId="3AEACFE0" w:rsidR="008744FB" w:rsidRPr="004D79B3" w:rsidRDefault="00250236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="00B878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  <w:r w:rsidR="008744F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E40F7" w:rsidRPr="004D79B3" w14:paraId="7B944FD9" w14:textId="77777777" w:rsidTr="0034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D02688" w14:textId="250AF04A" w:rsidR="005A2652" w:rsidRPr="004D79B3" w:rsidRDefault="005A2652" w:rsidP="00A039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Laboratory findi</w:t>
            </w:r>
            <w:r w:rsidR="00A752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s</w:t>
            </w:r>
          </w:p>
          <w:p w14:paraId="1F42A37B" w14:textId="77777777" w:rsidR="00742A66" w:rsidRPr="00742A66" w:rsidRDefault="00742A66" w:rsidP="00742A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42A66">
              <w:rPr>
                <w:rFonts w:ascii="Times New Roman" w:hAnsi="Times New Roman" w:cs="Times New Roman"/>
                <w:sz w:val="18"/>
                <w:szCs w:val="18"/>
              </w:rPr>
              <w:t xml:space="preserve">  WBC (×10⁹/L)</w:t>
            </w:r>
          </w:p>
          <w:p w14:paraId="5A8661B3" w14:textId="77777777" w:rsidR="00742A66" w:rsidRPr="00742A66" w:rsidRDefault="00742A66" w:rsidP="00742A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42A66">
              <w:rPr>
                <w:rFonts w:ascii="Times New Roman" w:hAnsi="Times New Roman" w:cs="Times New Roman"/>
                <w:sz w:val="18"/>
                <w:szCs w:val="18"/>
              </w:rPr>
              <w:t xml:space="preserve">   ANC (×10⁹/L)</w:t>
            </w:r>
          </w:p>
          <w:p w14:paraId="705EFCD2" w14:textId="77777777" w:rsidR="00742A66" w:rsidRPr="00742A66" w:rsidRDefault="00742A66" w:rsidP="00742A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42A66">
              <w:rPr>
                <w:rFonts w:ascii="Times New Roman" w:hAnsi="Times New Roman" w:cs="Times New Roman"/>
                <w:sz w:val="18"/>
                <w:szCs w:val="18"/>
              </w:rPr>
              <w:t xml:space="preserve">   ALC (×10⁹/L)</w:t>
            </w:r>
          </w:p>
          <w:p w14:paraId="0715FA9B" w14:textId="77777777" w:rsidR="00742A66" w:rsidRPr="00742A66" w:rsidRDefault="00742A66" w:rsidP="00742A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42A66">
              <w:rPr>
                <w:rFonts w:ascii="Times New Roman" w:hAnsi="Times New Roman" w:cs="Times New Roman"/>
                <w:sz w:val="18"/>
                <w:szCs w:val="18"/>
              </w:rPr>
              <w:t xml:space="preserve">   Platelet (×10⁹/L)</w:t>
            </w:r>
          </w:p>
          <w:p w14:paraId="713BB897" w14:textId="77777777" w:rsidR="00742A66" w:rsidRPr="00742A66" w:rsidRDefault="00742A66" w:rsidP="00742A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42A66">
              <w:rPr>
                <w:rFonts w:ascii="Times New Roman" w:hAnsi="Times New Roman" w:cs="Times New Roman"/>
                <w:sz w:val="18"/>
                <w:szCs w:val="18"/>
              </w:rPr>
              <w:t xml:space="preserve">   CRP (mg/L)</w:t>
            </w:r>
          </w:p>
          <w:p w14:paraId="1B25601C" w14:textId="77777777" w:rsidR="00742A66" w:rsidRPr="009D468E" w:rsidRDefault="00742A66" w:rsidP="00742A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42A66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D468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LT (U/L)</w:t>
            </w:r>
          </w:p>
          <w:p w14:paraId="7C7FFFD1" w14:textId="29AAE910" w:rsidR="005A2652" w:rsidRPr="009D468E" w:rsidRDefault="00742A66" w:rsidP="00742A6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D468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  AST (U/L)</w:t>
            </w:r>
          </w:p>
        </w:tc>
        <w:tc>
          <w:tcPr>
            <w:tcW w:w="1418" w:type="dxa"/>
          </w:tcPr>
          <w:p w14:paraId="6BA8B0BA" w14:textId="77777777" w:rsidR="005A2652" w:rsidRPr="009D468E" w:rsidRDefault="005A265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EF47E69" w14:textId="08DCA278" w:rsidR="005A2652" w:rsidRPr="004D79B3" w:rsidRDefault="004D79B3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1C47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1C47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1C47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C47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C47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4A25E15" w14:textId="5D3132EE" w:rsidR="005A2652" w:rsidRPr="004D79B3" w:rsidRDefault="001C47A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400209A" w14:textId="5EE32FAD" w:rsidR="005A2652" w:rsidRPr="004D79B3" w:rsidRDefault="001C47A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3EF66AC" w14:textId="4D85E5A2" w:rsidR="005A2652" w:rsidRPr="004D79B3" w:rsidRDefault="001C47A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7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242AD34" w14:textId="1EAFAE01" w:rsidR="005A2652" w:rsidRPr="004D79B3" w:rsidRDefault="001C47A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2FB59C3" w14:textId="7C4DC606" w:rsidR="005A2652" w:rsidRPr="004D79B3" w:rsidRDefault="005A265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)</w:t>
            </w:r>
          </w:p>
          <w:p w14:paraId="5585E40B" w14:textId="4EB2D176" w:rsidR="005A2652" w:rsidRPr="004D79B3" w:rsidRDefault="001C47AB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)</w:t>
            </w:r>
          </w:p>
        </w:tc>
        <w:tc>
          <w:tcPr>
            <w:tcW w:w="1559" w:type="dxa"/>
          </w:tcPr>
          <w:p w14:paraId="691E4C17" w14:textId="77777777" w:rsidR="005A2652" w:rsidRPr="004D79B3" w:rsidRDefault="005A265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3883C4" w14:textId="17C4EE10" w:rsidR="005A2652" w:rsidRPr="004D79B3" w:rsidRDefault="00C067C4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3E6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33E6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433E6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3E6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33E6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3E6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5239E4A" w14:textId="506A6FD8" w:rsidR="005A2652" w:rsidRPr="004D79B3" w:rsidRDefault="00433E6F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27C5D8B" w14:textId="2E57147D" w:rsidR="005A2652" w:rsidRPr="004D79B3" w:rsidRDefault="004F584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81D5D1C" w14:textId="3D1A6A51" w:rsidR="005A2652" w:rsidRPr="004D79B3" w:rsidRDefault="004F584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9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989DD2E" w14:textId="2EE2CAD0" w:rsidR="005A2652" w:rsidRPr="004D79B3" w:rsidRDefault="004F584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8F6F7AA" w14:textId="3AE92FAC" w:rsidR="005A2652" w:rsidRPr="004D79B3" w:rsidRDefault="004F584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C8A623A" w14:textId="03A6BB7F" w:rsidR="005A2652" w:rsidRPr="004D79B3" w:rsidRDefault="004F584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3" w:type="dxa"/>
          </w:tcPr>
          <w:p w14:paraId="57431B6E" w14:textId="77777777" w:rsidR="005A2652" w:rsidRPr="004D79B3" w:rsidRDefault="005A265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C83DB1" w14:textId="0A338825" w:rsidR="005A2652" w:rsidRPr="004D79B3" w:rsidRDefault="00166E51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DF39ABF" w14:textId="149193FA" w:rsidR="005A2652" w:rsidRPr="004D79B3" w:rsidRDefault="00166E51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5847D5D" w14:textId="20207F6A" w:rsidR="005A2652" w:rsidRPr="004D79B3" w:rsidRDefault="00413ACA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6CA0285" w14:textId="4DA003F1" w:rsidR="005A2652" w:rsidRPr="004D79B3" w:rsidRDefault="00413ACA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4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CF88D3" w14:textId="43EAF74E" w:rsidR="005A2652" w:rsidRPr="004D79B3" w:rsidRDefault="005A265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7649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7649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76491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AC0DEB2" w14:textId="2CD6AC0D" w:rsidR="005A2652" w:rsidRPr="004D79B3" w:rsidRDefault="002D1AC9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)</w:t>
            </w:r>
          </w:p>
          <w:p w14:paraId="33E6F196" w14:textId="4293432B" w:rsidR="005A2652" w:rsidRPr="004D79B3" w:rsidRDefault="00AF052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gramStart"/>
            <w:r w:rsidR="00C067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)</w:t>
            </w:r>
          </w:p>
        </w:tc>
        <w:tc>
          <w:tcPr>
            <w:tcW w:w="1411" w:type="dxa"/>
          </w:tcPr>
          <w:p w14:paraId="347AEDE9" w14:textId="77777777" w:rsidR="005A2652" w:rsidRPr="004D79B3" w:rsidRDefault="005A265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6B9422" w14:textId="452C0B44" w:rsidR="005A2652" w:rsidRPr="004D79B3" w:rsidRDefault="00DA0A07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F6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87C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87CAB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01EA734" w14:textId="376EABDE" w:rsidR="005A2652" w:rsidRPr="004D79B3" w:rsidRDefault="00987CA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3016157" w14:textId="1F1344A2" w:rsidR="005A2652" w:rsidRPr="004D79B3" w:rsidRDefault="00987CA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7000C37" w14:textId="57FE66F1" w:rsidR="005A2652" w:rsidRPr="004D79B3" w:rsidRDefault="00987CA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 (166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7E16A01" w14:textId="77A5A5D5" w:rsidR="005A2652" w:rsidRPr="004D79B3" w:rsidRDefault="009B25B7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  <w:r w:rsidR="00F6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DAC81E7" w14:textId="277CC0D6" w:rsidR="005A2652" w:rsidRPr="004D79B3" w:rsidRDefault="00987CA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)</w:t>
            </w:r>
          </w:p>
          <w:p w14:paraId="3DCEC8E8" w14:textId="77FE9553" w:rsidR="005A2652" w:rsidRPr="004D79B3" w:rsidRDefault="00987CAB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DA0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)</w:t>
            </w:r>
          </w:p>
        </w:tc>
        <w:tc>
          <w:tcPr>
            <w:tcW w:w="1410" w:type="dxa"/>
          </w:tcPr>
          <w:p w14:paraId="2115AA9D" w14:textId="77777777" w:rsidR="00141003" w:rsidRPr="001A2A45" w:rsidRDefault="00141003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6C4A83" w14:textId="78FB8608" w:rsidR="005A2652" w:rsidRPr="001A2A45" w:rsidRDefault="006262F3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1734288" w14:textId="71C3375B" w:rsidR="005A2652" w:rsidRPr="001A2A45" w:rsidRDefault="006262F3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DCC2510" w14:textId="19433BDC" w:rsidR="005A2652" w:rsidRPr="001A2A45" w:rsidRDefault="006262F3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BB69F7F" w14:textId="4BBED153" w:rsidR="005A2652" w:rsidRPr="001A2A45" w:rsidRDefault="00F63987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8 </w:t>
            </w:r>
            <w:r w:rsidR="006262F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8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262F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1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81185F4" w14:textId="67ECE1B8" w:rsidR="005A2652" w:rsidRPr="001A2A45" w:rsidRDefault="006262F3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34CD208" w14:textId="002EE2CE" w:rsidR="005A2652" w:rsidRPr="001A2A45" w:rsidRDefault="006262F3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35F6141" w14:textId="21BFAF89" w:rsidR="005A2652" w:rsidRPr="001A2A45" w:rsidRDefault="006262F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21BD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09B87FBC" w14:textId="77777777" w:rsidR="00141003" w:rsidRPr="001A2A45" w:rsidRDefault="00141003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479404" w14:textId="79D84278" w:rsidR="005A2652" w:rsidRPr="001A2A45" w:rsidRDefault="005A265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030CC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030CC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7063AD0" w14:textId="1C41EFD7" w:rsidR="005A2652" w:rsidRPr="001A2A45" w:rsidRDefault="00461ADE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030CC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50B23D7" w14:textId="4AAC1012" w:rsidR="005A2652" w:rsidRPr="001A2A45" w:rsidRDefault="00B030CC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76AC69F" w14:textId="669810F0" w:rsidR="005A2652" w:rsidRPr="001A2A45" w:rsidRDefault="00F63987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8  </w:t>
            </w:r>
            <w:r w:rsidR="00B030CC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B030CC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030CC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5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652A199" w14:textId="69527050" w:rsidR="005A2652" w:rsidRPr="001A2A45" w:rsidRDefault="00461ADE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B0E2A45" w14:textId="5D0D5CAC" w:rsidR="005A2652" w:rsidRPr="001A2A45" w:rsidRDefault="00461ADE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</w:t>
            </w:r>
            <w:proofErr w:type="gramStart"/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D22E829" w14:textId="74729898" w:rsidR="005A2652" w:rsidRPr="001A2A45" w:rsidRDefault="00461ADE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gramStart"/>
            <w:r w:rsidR="00F6398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16A9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BA7CD21" w14:textId="77777777" w:rsidR="005A2652" w:rsidRPr="001A2A45" w:rsidRDefault="005A265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BCB840" w14:textId="4CF1F01E" w:rsidR="005A2652" w:rsidRPr="001A2A45" w:rsidRDefault="007D5F0E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DE1D4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– 1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0F54964" w14:textId="498DC9B0" w:rsidR="005A2652" w:rsidRPr="001A2A45" w:rsidRDefault="007D5F0E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22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proofErr w:type="gramStart"/>
            <w:r w:rsidR="007C22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DE1D4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D0D4882" w14:textId="327759F5" w:rsidR="005A2652" w:rsidRPr="001A2A45" w:rsidRDefault="007D5F0E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  <w:proofErr w:type="gramStart"/>
            <w:r w:rsidR="007C22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DE1D4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– 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1A39280" w14:textId="23EB3613" w:rsidR="005A2652" w:rsidRPr="001A2A45" w:rsidRDefault="007D5F0E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</w:t>
            </w: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C22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E1D4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1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B37E1EF" w14:textId="7C9ABEFE" w:rsidR="005A2652" w:rsidRPr="001A2A45" w:rsidRDefault="007D5F0E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D1014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C22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DE1D4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1014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D1014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014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2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0143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9E378D3" w14:textId="6428907E" w:rsidR="005A2652" w:rsidRPr="001A2A45" w:rsidRDefault="00577D24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 </w:t>
            </w:r>
            <w:r w:rsidR="007C22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C22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DE1D4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  <w:p w14:paraId="2F3135F3" w14:textId="033C258B" w:rsidR="005A2652" w:rsidRPr="001A2A45" w:rsidRDefault="00E87AF5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r w:rsidR="007C22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C22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DE1D4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9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AA619E6" w14:textId="77777777" w:rsidR="00D10819" w:rsidRPr="001A2A45" w:rsidRDefault="00D10819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D24122" w14:textId="0D5722B3" w:rsidR="005A2652" w:rsidRPr="001A2A45" w:rsidRDefault="000555E7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3C0826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81227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3C0826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3C0826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C0826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3C0826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C0826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0198DFE" w14:textId="7FDD7C4F" w:rsidR="005A2652" w:rsidRPr="001A2A45" w:rsidRDefault="00BA521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proofErr w:type="gramStart"/>
            <w:r w:rsidR="0081227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F691E8A" w14:textId="594104B4" w:rsidR="005A2652" w:rsidRPr="001A2A45" w:rsidRDefault="00BA521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="0081227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EC58918" w14:textId="45B6AA5F" w:rsidR="005A2652" w:rsidRPr="001A2A45" w:rsidRDefault="00ED27CC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</w:t>
            </w:r>
            <w:proofErr w:type="gramStart"/>
            <w:r w:rsidR="0081227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B294C62" w14:textId="68DA3708" w:rsidR="005A2652" w:rsidRPr="001A2A45" w:rsidRDefault="008B057B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81227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proofErr w:type="gramStart"/>
            <w:r w:rsidR="0081227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A6456BD" w14:textId="7518572D" w:rsidR="005A2652" w:rsidRPr="001A2A45" w:rsidRDefault="005A2652" w:rsidP="00A039CA">
            <w:pPr>
              <w:keepNext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  <w:r w:rsidR="0081227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81227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B05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B05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B057B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9653AFA" w14:textId="0CD34B07" w:rsidR="005A2652" w:rsidRPr="001A2A45" w:rsidRDefault="008B057B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12277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120C5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1A2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D770A" w:rsidRPr="004D79B3" w14:paraId="4CE56466" w14:textId="77777777" w:rsidTr="00344BA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258617" w14:textId="5C5D6361" w:rsidR="001D770A" w:rsidRPr="004D79B3" w:rsidRDefault="001D770A" w:rsidP="00A039C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  <w:r w:rsidR="002B1AE9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emia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4A56B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A56BA"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(n %)</w:t>
            </w:r>
          </w:p>
        </w:tc>
        <w:tc>
          <w:tcPr>
            <w:tcW w:w="1418" w:type="dxa"/>
          </w:tcPr>
          <w:p w14:paraId="2F9616F8" w14:textId="3CF9B234" w:rsidR="001D770A" w:rsidRPr="004D79B3" w:rsidRDefault="00000D2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86</w:t>
            </w:r>
            <w:r w:rsidR="004A56B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1D770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BFBF040" w14:textId="747D158A" w:rsidR="001D770A" w:rsidRPr="004D79B3" w:rsidRDefault="00F65A15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/8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D770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3" w:type="dxa"/>
          </w:tcPr>
          <w:p w14:paraId="7B3C9E04" w14:textId="07FB932C" w:rsidR="001D770A" w:rsidRPr="004D79B3" w:rsidRDefault="002E1CD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/33 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1D770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5F86E654" w14:textId="22A288FA" w:rsidR="001D770A" w:rsidRPr="004D79B3" w:rsidRDefault="00300EB6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D770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</w:t>
            </w:r>
            <w:proofErr w:type="gramStart"/>
            <w:r w:rsidR="004A56B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03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D770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553F0D7D" w14:textId="3B92D0D3" w:rsidR="001D770A" w:rsidRPr="004D79B3" w:rsidRDefault="00C97311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1173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proofErr w:type="gramStart"/>
            <w:r w:rsidR="0041173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42B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41173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1173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6EF5609B" w14:textId="656C3D30" w:rsidR="001D770A" w:rsidRPr="004D79B3" w:rsidRDefault="001D770A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3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4A56B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559" w:type="dxa"/>
          </w:tcPr>
          <w:p w14:paraId="5687FF3C" w14:textId="57A14F12" w:rsidR="001D770A" w:rsidRPr="004D79B3" w:rsidRDefault="006B313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/10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1D770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A579469" w14:textId="254675AD" w:rsidR="001D770A" w:rsidRPr="004D79B3" w:rsidRDefault="00A4757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52893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1D770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1D770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E40F7" w:rsidRPr="004D79B3" w14:paraId="11AD8AA8" w14:textId="77777777" w:rsidTr="0034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AF7DD4" w14:textId="58F364E0" w:rsidR="005A2652" w:rsidRPr="004D79B3" w:rsidRDefault="00EC3659" w:rsidP="00A039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U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50474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04747"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(n %)</w:t>
            </w:r>
          </w:p>
        </w:tc>
        <w:tc>
          <w:tcPr>
            <w:tcW w:w="1418" w:type="dxa"/>
          </w:tcPr>
          <w:p w14:paraId="207AECE2" w14:textId="3060EF26" w:rsidR="005A2652" w:rsidRPr="004D79B3" w:rsidRDefault="00000D20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6DE5CCA" w14:textId="0F8E4C0E" w:rsidR="005A2652" w:rsidRPr="004D79B3" w:rsidRDefault="00DA32E7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3" w:type="dxa"/>
          </w:tcPr>
          <w:p w14:paraId="3B9A7E2F" w14:textId="1CBF758B" w:rsidR="005A2652" w:rsidRPr="004D79B3" w:rsidRDefault="005A265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E1CD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30E7B1E2" w14:textId="2B0EFCBD" w:rsidR="005A2652" w:rsidRPr="004D79B3" w:rsidRDefault="005C6996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="00B03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6B12F86E" w14:textId="0E570500" w:rsidR="005A2652" w:rsidRPr="004D79B3" w:rsidRDefault="00C97311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C244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842B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C244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0C244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51D18507" w14:textId="7450C781" w:rsidR="005A2652" w:rsidRPr="004D79B3" w:rsidRDefault="005D5190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DE93B20" w14:textId="2DC42BF7" w:rsidR="005A2652" w:rsidRPr="004D79B3" w:rsidRDefault="009244D6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5B3115B" w14:textId="58CB1003" w:rsidR="005A2652" w:rsidRPr="004D79B3" w:rsidRDefault="0066425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E40F7" w:rsidRPr="004D79B3" w14:paraId="31F2331F" w14:textId="77777777" w:rsidTr="00344BAC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78D1355" w14:textId="0633EAF4" w:rsidR="00FA37EA" w:rsidRDefault="005A2652" w:rsidP="00A039C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</w:t>
            </w:r>
            <w:r w:rsidR="0004220E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0474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port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49AD0428" w14:textId="346526C5" w:rsidR="005A2652" w:rsidRPr="004D79B3" w:rsidRDefault="00504747" w:rsidP="00A039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(n %)</w:t>
            </w:r>
          </w:p>
        </w:tc>
        <w:tc>
          <w:tcPr>
            <w:tcW w:w="1418" w:type="dxa"/>
          </w:tcPr>
          <w:p w14:paraId="0D85440E" w14:textId="14506D6C" w:rsidR="005A2652" w:rsidRPr="004D79B3" w:rsidRDefault="00000D2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0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C90988A" w14:textId="6654D554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A32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3" w:type="dxa"/>
          </w:tcPr>
          <w:p w14:paraId="6238BC99" w14:textId="21A30167" w:rsidR="005A2652" w:rsidRPr="004D79B3" w:rsidRDefault="002E1CD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411" w:type="dxa"/>
          </w:tcPr>
          <w:p w14:paraId="35A82AF3" w14:textId="21EFBD12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="00B03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C699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69146A56" w14:textId="5CEA9486" w:rsidR="005A2652" w:rsidRPr="004D79B3" w:rsidRDefault="00EC7335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42B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4F405C61" w14:textId="637BF0DC" w:rsidR="005A2652" w:rsidRPr="004D79B3" w:rsidRDefault="005D5190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324C7BB" w14:textId="76934DA5" w:rsidR="005A2652" w:rsidRPr="004D79B3" w:rsidRDefault="00DE7F5E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7945E4B" w14:textId="57FF23A1" w:rsidR="005A2652" w:rsidRPr="004D79B3" w:rsidRDefault="00D1073C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  <w:proofErr w:type="gramStart"/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E40F7" w:rsidRPr="004D79B3" w14:paraId="7B49537B" w14:textId="77777777" w:rsidTr="0034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E6C65E0" w14:textId="786EE5BB" w:rsidR="005A2652" w:rsidRPr="004D79B3" w:rsidRDefault="000372D3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  </w:t>
            </w:r>
            <w:r w:rsidR="005A2652"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Oxygen</w:t>
            </w:r>
          </w:p>
        </w:tc>
        <w:tc>
          <w:tcPr>
            <w:tcW w:w="1418" w:type="dxa"/>
          </w:tcPr>
          <w:p w14:paraId="4F8D3790" w14:textId="23284330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8332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8332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00D2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7996C72" w14:textId="5B094509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8332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8332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3" w:type="dxa"/>
          </w:tcPr>
          <w:p w14:paraId="53E24926" w14:textId="3A7C661D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721B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E1CD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  <w:r w:rsidR="00721B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21B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2E1CD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2B1D1AD6" w14:textId="77ABE94A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B03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410" w:type="dxa"/>
          </w:tcPr>
          <w:p w14:paraId="5E73B08E" w14:textId="5AA179B6" w:rsidR="005A2652" w:rsidRPr="004D79B3" w:rsidRDefault="00842BD1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C733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EC733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EC733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17491267" w14:textId="4B96745F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6953B296" w14:textId="691795BF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812B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812BF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3EECD5E" w14:textId="5CEED76D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475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D1073C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A475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E40F7" w:rsidRPr="004D79B3" w14:paraId="3B20B778" w14:textId="77777777" w:rsidTr="00344BAC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D0D132" w14:textId="5611CD4A" w:rsidR="005A2652" w:rsidRPr="004D79B3" w:rsidRDefault="000372D3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  </w:t>
            </w:r>
            <w:r w:rsidR="005A2652"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IMV</w:t>
            </w:r>
          </w:p>
        </w:tc>
        <w:tc>
          <w:tcPr>
            <w:tcW w:w="1418" w:type="dxa"/>
          </w:tcPr>
          <w:p w14:paraId="68F666B8" w14:textId="07A1CB95" w:rsidR="005A2652" w:rsidRPr="004D79B3" w:rsidRDefault="000372D3" w:rsidP="00833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8332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00D2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000D2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FCF8ED6" w14:textId="10E05420" w:rsidR="005A2652" w:rsidRPr="004D79B3" w:rsidRDefault="000372D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8332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483" w:type="dxa"/>
          </w:tcPr>
          <w:p w14:paraId="68A79A75" w14:textId="60A967DC" w:rsidR="005A2652" w:rsidRPr="004D79B3" w:rsidRDefault="000372D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721B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E1CD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00DD57DE" w14:textId="6BE48282" w:rsidR="005A2652" w:rsidRPr="004D79B3" w:rsidRDefault="000372D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B03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C699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="005C699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03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C6996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4F762ED4" w14:textId="51CB50A8" w:rsidR="005A2652" w:rsidRPr="004D79B3" w:rsidRDefault="00842BD1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C733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proofErr w:type="gramStart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EC7335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  <w:r w:rsidR="00016A4A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03EF6651" w14:textId="36DA8BCD" w:rsidR="005A2652" w:rsidRPr="004D79B3" w:rsidRDefault="000372D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D519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</w:t>
            </w:r>
            <w:r w:rsidR="005D519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234E91A" w14:textId="5E35E7E9" w:rsidR="005A2652" w:rsidRPr="004D79B3" w:rsidRDefault="000372D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191AFB20" w14:textId="1ECB03BD" w:rsidR="005A2652" w:rsidRPr="004D79B3" w:rsidRDefault="000372D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475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D1073C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A475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E40F7" w:rsidRPr="004D79B3" w14:paraId="7A8CC2DA" w14:textId="77777777" w:rsidTr="0034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2B3CF3" w14:textId="2E09B625" w:rsidR="005A2652" w:rsidRPr="004D79B3" w:rsidRDefault="000372D3" w:rsidP="00A039CA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  </w:t>
            </w:r>
            <w:r w:rsidR="005A2652"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MV</w:t>
            </w:r>
          </w:p>
        </w:tc>
        <w:tc>
          <w:tcPr>
            <w:tcW w:w="1418" w:type="dxa"/>
          </w:tcPr>
          <w:p w14:paraId="22CE259F" w14:textId="17C29F16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332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00D2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00D2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9861B9A" w14:textId="3EC350A2" w:rsidR="005A2652" w:rsidRPr="004D79B3" w:rsidRDefault="000372D3" w:rsidP="00833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8332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3" w:type="dxa"/>
          </w:tcPr>
          <w:p w14:paraId="08DDD0CB" w14:textId="3490E319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721B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21B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2E1CD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409FBA29" w14:textId="3A6DD574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B03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410" w:type="dxa"/>
          </w:tcPr>
          <w:p w14:paraId="344199AA" w14:textId="6D5B309D" w:rsidR="005A2652" w:rsidRPr="004D79B3" w:rsidRDefault="00842BD1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50" w:type="dxa"/>
          </w:tcPr>
          <w:p w14:paraId="53B0ED51" w14:textId="49DF5543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D519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D5190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58D1F1B" w14:textId="4DD2F781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="00B477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03C0B5C" w14:textId="5624468C" w:rsidR="005A2652" w:rsidRPr="004D79B3" w:rsidRDefault="000372D3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</w:tr>
      <w:tr w:rsidR="001E40F7" w:rsidRPr="004D79B3" w14:paraId="253A22A5" w14:textId="77777777" w:rsidTr="00344BAC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1C1DC2" w14:textId="6281CFED" w:rsidR="005A2652" w:rsidRPr="004D79B3" w:rsidRDefault="005A2652" w:rsidP="00A039C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</w:t>
            </w:r>
          </w:p>
        </w:tc>
        <w:tc>
          <w:tcPr>
            <w:tcW w:w="1418" w:type="dxa"/>
          </w:tcPr>
          <w:p w14:paraId="22AE58FF" w14:textId="29129A01" w:rsidR="005A2652" w:rsidRPr="004D79B3" w:rsidRDefault="005A265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24A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)</w:t>
            </w:r>
          </w:p>
        </w:tc>
        <w:tc>
          <w:tcPr>
            <w:tcW w:w="1559" w:type="dxa"/>
          </w:tcPr>
          <w:p w14:paraId="1598E6FC" w14:textId="49AAE936" w:rsidR="005A2652" w:rsidRPr="004D79B3" w:rsidRDefault="006F7B4F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24A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24A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483" w:type="dxa"/>
          </w:tcPr>
          <w:p w14:paraId="25E21BCD" w14:textId="3CC19615" w:rsidR="005A2652" w:rsidRPr="004D79B3" w:rsidRDefault="002E1BF2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24A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6E516189" w14:textId="69A778D2" w:rsidR="005A2652" w:rsidRPr="004D79B3" w:rsidRDefault="00983AAB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proofErr w:type="gramStart"/>
            <w:r w:rsidR="00B03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24A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7E15426E" w14:textId="58D2FE48" w:rsidR="005A2652" w:rsidRPr="004D79B3" w:rsidRDefault="00F6375E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842B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842B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24A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0" w:type="dxa"/>
          </w:tcPr>
          <w:p w14:paraId="10A272A5" w14:textId="317202DF" w:rsidR="005A2652" w:rsidRPr="004D79B3" w:rsidRDefault="00171B57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24A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)</w:t>
            </w:r>
          </w:p>
        </w:tc>
        <w:tc>
          <w:tcPr>
            <w:tcW w:w="1559" w:type="dxa"/>
          </w:tcPr>
          <w:p w14:paraId="4314E102" w14:textId="7DE5025E" w:rsidR="005A2652" w:rsidRPr="004D79B3" w:rsidRDefault="00A55803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 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24A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745A0E4" w14:textId="13741F43" w:rsidR="005A2652" w:rsidRPr="004D79B3" w:rsidRDefault="0064189D" w:rsidP="00A0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475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A963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="00A475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924A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FC7DE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E40F7" w:rsidRPr="004D79B3" w14:paraId="45F37A39" w14:textId="77777777" w:rsidTr="00344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4FE949" w14:textId="14A21DED" w:rsidR="005A2652" w:rsidRPr="004D79B3" w:rsidRDefault="005A2652" w:rsidP="00A039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</w:t>
            </w:r>
            <w:r w:rsidR="00A752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tion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lated mortality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A752F7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752F7"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(n %)</w:t>
            </w:r>
          </w:p>
        </w:tc>
        <w:tc>
          <w:tcPr>
            <w:tcW w:w="1418" w:type="dxa"/>
          </w:tcPr>
          <w:p w14:paraId="0EB56B17" w14:textId="5A1F57FF" w:rsidR="005A2652" w:rsidRPr="004D79B3" w:rsidRDefault="00000D20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proofErr w:type="gramStart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0DA1577" w14:textId="371EDF65" w:rsidR="005A2652" w:rsidRPr="004D79B3" w:rsidRDefault="005A265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483" w:type="dxa"/>
          </w:tcPr>
          <w:p w14:paraId="29765458" w14:textId="627D1AFD" w:rsidR="005A2652" w:rsidRPr="004D79B3" w:rsidRDefault="00D42A7D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="00787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A2652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3B8E6CD7" w14:textId="445A3C85" w:rsidR="005A2652" w:rsidRPr="004D79B3" w:rsidRDefault="005A265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410" w:type="dxa"/>
          </w:tcPr>
          <w:p w14:paraId="26DEB783" w14:textId="54D090C8" w:rsidR="005A2652" w:rsidRPr="004D79B3" w:rsidRDefault="005A265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650" w:type="dxa"/>
          </w:tcPr>
          <w:p w14:paraId="4932DF6D" w14:textId="1C599407" w:rsidR="005A2652" w:rsidRPr="004D79B3" w:rsidRDefault="005A265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proofErr w:type="gramStart"/>
            <w:r w:rsidR="00030F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447B4"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FB23356" w14:textId="2C330F76" w:rsidR="005A2652" w:rsidRPr="004D79B3" w:rsidRDefault="00A21FD7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14:paraId="64D7CD7F" w14:textId="3DFE32B5" w:rsidR="005A2652" w:rsidRPr="004D79B3" w:rsidRDefault="005A2652" w:rsidP="00A0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79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DB27D2" w:rsidRPr="004D79B3" w14:paraId="730C9D70" w14:textId="77777777" w:rsidTr="009D468E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9"/>
          </w:tcPr>
          <w:p w14:paraId="18759CCA" w14:textId="4B21AAC7" w:rsidR="00DB27D2" w:rsidRPr="004D79B3" w:rsidRDefault="00DB27D2" w:rsidP="009D468E">
            <w:pPr>
              <w:jc w:val="both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816708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1</w:t>
            </w:r>
            <w:r w:rsidR="00E71FC2" w:rsidRPr="008167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are shown as n/N (%) or median (</w:t>
            </w:r>
            <w:r w:rsidR="005D3471" w:rsidRPr="008167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QR</w:t>
            </w:r>
            <w:r w:rsidR="00E71FC2" w:rsidRPr="008167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71FC2" w:rsidRPr="008167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PV (n=3) and SARS-CoV-2 (n=2) were excluded due to low case numbers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71FC2" w:rsidRPr="008167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ID: Primary immunodeficiency; RTI: Respiratory tract infection; UTI: Urinary tract infection; WBC: White blood cell; ANC: Absolute neutrophil count; ALC: Absolute lymphocyte count; CRP: C-reactive protein; AST: Aspartate aminotransferase; ALT: Alanine aminotransferase; ICU: </w:t>
            </w:r>
            <w:r w:rsidR="00BC0D92" w:rsidRPr="008167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E71FC2" w:rsidRPr="008167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nsive care unit; LOS: Length of hospital stay</w:t>
            </w:r>
            <w:r w:rsidR="007D0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A7F1E" w:rsidRPr="004D79B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</w:t>
            </w:r>
            <w:r w:rsidR="00E7770B" w:rsidRPr="009D46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 included febrile seizure</w:t>
            </w:r>
            <w:r w:rsidR="007D03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E7770B" w:rsidRPr="009D46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junctivitis</w:t>
            </w:r>
            <w:r w:rsidR="007D03C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  <w:r w:rsidR="008167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E7770B" w:rsidRPr="009D46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rrhagic</w:t>
            </w:r>
            <w:proofErr w:type="spellEnd"/>
            <w:r w:rsidR="00E7770B" w:rsidRPr="009D46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ystitis</w:t>
            </w:r>
            <w:r w:rsidR="007D03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E7770B" w:rsidRPr="009D46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sh</w:t>
            </w:r>
            <w:r w:rsidR="007D03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E7770B" w:rsidRPr="009D46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fever </w:t>
            </w:r>
            <w:r w:rsidR="00F306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 unknown origin.</w:t>
            </w:r>
          </w:p>
        </w:tc>
      </w:tr>
    </w:tbl>
    <w:p w14:paraId="0F69F6D4" w14:textId="77777777" w:rsidR="008D34D8" w:rsidRDefault="008D34D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A19ECEA" w14:textId="77777777" w:rsidR="004D79B3" w:rsidRPr="004D79B3" w:rsidRDefault="004D79B3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4D79B3" w:rsidRPr="004D79B3" w:rsidSect="00211A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5831"/>
    <w:rsid w:val="00000D20"/>
    <w:rsid w:val="00005FB4"/>
    <w:rsid w:val="00007638"/>
    <w:rsid w:val="00016A4A"/>
    <w:rsid w:val="00030FEB"/>
    <w:rsid w:val="000372D3"/>
    <w:rsid w:val="0004220E"/>
    <w:rsid w:val="000555E7"/>
    <w:rsid w:val="000642DA"/>
    <w:rsid w:val="00082011"/>
    <w:rsid w:val="000864E6"/>
    <w:rsid w:val="000C244F"/>
    <w:rsid w:val="000D3B34"/>
    <w:rsid w:val="000E572F"/>
    <w:rsid w:val="000F1F90"/>
    <w:rsid w:val="00117701"/>
    <w:rsid w:val="00121059"/>
    <w:rsid w:val="00122CAB"/>
    <w:rsid w:val="00135837"/>
    <w:rsid w:val="00141003"/>
    <w:rsid w:val="001452BF"/>
    <w:rsid w:val="00151E8F"/>
    <w:rsid w:val="00164D6A"/>
    <w:rsid w:val="00166E51"/>
    <w:rsid w:val="00171B57"/>
    <w:rsid w:val="00184380"/>
    <w:rsid w:val="001A1809"/>
    <w:rsid w:val="001A2A45"/>
    <w:rsid w:val="001B7857"/>
    <w:rsid w:val="001C2E67"/>
    <w:rsid w:val="001C47AB"/>
    <w:rsid w:val="001D770A"/>
    <w:rsid w:val="001D7D70"/>
    <w:rsid w:val="001E40F7"/>
    <w:rsid w:val="00204A59"/>
    <w:rsid w:val="00205CFD"/>
    <w:rsid w:val="00211A8D"/>
    <w:rsid w:val="00231200"/>
    <w:rsid w:val="002423F2"/>
    <w:rsid w:val="00250236"/>
    <w:rsid w:val="00254F41"/>
    <w:rsid w:val="00260509"/>
    <w:rsid w:val="002820AA"/>
    <w:rsid w:val="002835AF"/>
    <w:rsid w:val="00284D19"/>
    <w:rsid w:val="002868C0"/>
    <w:rsid w:val="002B1AE9"/>
    <w:rsid w:val="002D1AC9"/>
    <w:rsid w:val="002D7982"/>
    <w:rsid w:val="002E1BF2"/>
    <w:rsid w:val="002E1CD2"/>
    <w:rsid w:val="002E71B5"/>
    <w:rsid w:val="00300EB6"/>
    <w:rsid w:val="0030257C"/>
    <w:rsid w:val="003114AB"/>
    <w:rsid w:val="003120C5"/>
    <w:rsid w:val="00316BFF"/>
    <w:rsid w:val="00332F84"/>
    <w:rsid w:val="003447B4"/>
    <w:rsid w:val="00344BAC"/>
    <w:rsid w:val="00361357"/>
    <w:rsid w:val="0039589F"/>
    <w:rsid w:val="003C0826"/>
    <w:rsid w:val="003F3AA6"/>
    <w:rsid w:val="004106F9"/>
    <w:rsid w:val="0041173A"/>
    <w:rsid w:val="00413ACA"/>
    <w:rsid w:val="00417507"/>
    <w:rsid w:val="00431376"/>
    <w:rsid w:val="00433E6F"/>
    <w:rsid w:val="00443A5F"/>
    <w:rsid w:val="00450584"/>
    <w:rsid w:val="00461ADE"/>
    <w:rsid w:val="0047664D"/>
    <w:rsid w:val="00484CB8"/>
    <w:rsid w:val="0048713A"/>
    <w:rsid w:val="004873B9"/>
    <w:rsid w:val="004875E6"/>
    <w:rsid w:val="004A56BA"/>
    <w:rsid w:val="004B4A1C"/>
    <w:rsid w:val="004D3D95"/>
    <w:rsid w:val="004D5CEA"/>
    <w:rsid w:val="004D79B3"/>
    <w:rsid w:val="004E33E9"/>
    <w:rsid w:val="004F5842"/>
    <w:rsid w:val="00504747"/>
    <w:rsid w:val="00515B1B"/>
    <w:rsid w:val="005160FC"/>
    <w:rsid w:val="005369AB"/>
    <w:rsid w:val="00541A2F"/>
    <w:rsid w:val="00555843"/>
    <w:rsid w:val="00574A08"/>
    <w:rsid w:val="00577D24"/>
    <w:rsid w:val="00595330"/>
    <w:rsid w:val="005A1828"/>
    <w:rsid w:val="005A2652"/>
    <w:rsid w:val="005A66A8"/>
    <w:rsid w:val="005A7F1E"/>
    <w:rsid w:val="005B5831"/>
    <w:rsid w:val="005C6996"/>
    <w:rsid w:val="005D3471"/>
    <w:rsid w:val="005D5190"/>
    <w:rsid w:val="005E7649"/>
    <w:rsid w:val="005F38B1"/>
    <w:rsid w:val="00606584"/>
    <w:rsid w:val="006262F3"/>
    <w:rsid w:val="0064189D"/>
    <w:rsid w:val="006447EB"/>
    <w:rsid w:val="00644D7B"/>
    <w:rsid w:val="006604BC"/>
    <w:rsid w:val="0066425D"/>
    <w:rsid w:val="00673577"/>
    <w:rsid w:val="00681C51"/>
    <w:rsid w:val="006836DA"/>
    <w:rsid w:val="00684C73"/>
    <w:rsid w:val="006A41CB"/>
    <w:rsid w:val="006B3133"/>
    <w:rsid w:val="006D12FA"/>
    <w:rsid w:val="006D5FF5"/>
    <w:rsid w:val="006F0D82"/>
    <w:rsid w:val="006F25CD"/>
    <w:rsid w:val="006F5194"/>
    <w:rsid w:val="006F5F6B"/>
    <w:rsid w:val="006F7B4F"/>
    <w:rsid w:val="00701723"/>
    <w:rsid w:val="007152BE"/>
    <w:rsid w:val="00721B16"/>
    <w:rsid w:val="00725A4A"/>
    <w:rsid w:val="00742A66"/>
    <w:rsid w:val="00750A49"/>
    <w:rsid w:val="0075270E"/>
    <w:rsid w:val="0075588B"/>
    <w:rsid w:val="00773B99"/>
    <w:rsid w:val="00787AD9"/>
    <w:rsid w:val="00797E61"/>
    <w:rsid w:val="007B1943"/>
    <w:rsid w:val="007B2423"/>
    <w:rsid w:val="007C0456"/>
    <w:rsid w:val="007C1E41"/>
    <w:rsid w:val="007C227B"/>
    <w:rsid w:val="007C280B"/>
    <w:rsid w:val="007C4665"/>
    <w:rsid w:val="007C68B0"/>
    <w:rsid w:val="007D03C4"/>
    <w:rsid w:val="007D5F0E"/>
    <w:rsid w:val="007F0987"/>
    <w:rsid w:val="00812277"/>
    <w:rsid w:val="00816708"/>
    <w:rsid w:val="008238C4"/>
    <w:rsid w:val="008327AB"/>
    <w:rsid w:val="0083327C"/>
    <w:rsid w:val="00835B05"/>
    <w:rsid w:val="00842BD1"/>
    <w:rsid w:val="00857B0E"/>
    <w:rsid w:val="008744FB"/>
    <w:rsid w:val="00887E25"/>
    <w:rsid w:val="008908BE"/>
    <w:rsid w:val="00893D24"/>
    <w:rsid w:val="008B057B"/>
    <w:rsid w:val="008C51B5"/>
    <w:rsid w:val="008D34D8"/>
    <w:rsid w:val="009142B8"/>
    <w:rsid w:val="009244D6"/>
    <w:rsid w:val="00924A6F"/>
    <w:rsid w:val="00937F2F"/>
    <w:rsid w:val="00952893"/>
    <w:rsid w:val="009602BB"/>
    <w:rsid w:val="00983AAB"/>
    <w:rsid w:val="00986BE0"/>
    <w:rsid w:val="00987CAB"/>
    <w:rsid w:val="00991949"/>
    <w:rsid w:val="00994A40"/>
    <w:rsid w:val="0099584F"/>
    <w:rsid w:val="009A574F"/>
    <w:rsid w:val="009B0C4B"/>
    <w:rsid w:val="009B25B7"/>
    <w:rsid w:val="009C271A"/>
    <w:rsid w:val="009D468E"/>
    <w:rsid w:val="009D7E6B"/>
    <w:rsid w:val="009F0BC7"/>
    <w:rsid w:val="009F3C91"/>
    <w:rsid w:val="00A039CA"/>
    <w:rsid w:val="00A21FD7"/>
    <w:rsid w:val="00A36A74"/>
    <w:rsid w:val="00A37A53"/>
    <w:rsid w:val="00A47572"/>
    <w:rsid w:val="00A55803"/>
    <w:rsid w:val="00A752F7"/>
    <w:rsid w:val="00A76F29"/>
    <w:rsid w:val="00A94AA4"/>
    <w:rsid w:val="00A96353"/>
    <w:rsid w:val="00AA21BD"/>
    <w:rsid w:val="00AB1F60"/>
    <w:rsid w:val="00AB7297"/>
    <w:rsid w:val="00AC1DEF"/>
    <w:rsid w:val="00AE0FA3"/>
    <w:rsid w:val="00AE3A7F"/>
    <w:rsid w:val="00AE40EE"/>
    <w:rsid w:val="00AF0030"/>
    <w:rsid w:val="00AF052D"/>
    <w:rsid w:val="00B030CC"/>
    <w:rsid w:val="00B03100"/>
    <w:rsid w:val="00B25A53"/>
    <w:rsid w:val="00B4778A"/>
    <w:rsid w:val="00B51640"/>
    <w:rsid w:val="00B556A1"/>
    <w:rsid w:val="00B62554"/>
    <w:rsid w:val="00B65671"/>
    <w:rsid w:val="00B66153"/>
    <w:rsid w:val="00B73DA6"/>
    <w:rsid w:val="00B77CBA"/>
    <w:rsid w:val="00B8782C"/>
    <w:rsid w:val="00BA4AEE"/>
    <w:rsid w:val="00BA521B"/>
    <w:rsid w:val="00BB2D49"/>
    <w:rsid w:val="00BC0D92"/>
    <w:rsid w:val="00BC2CF8"/>
    <w:rsid w:val="00BC4803"/>
    <w:rsid w:val="00BD2DC0"/>
    <w:rsid w:val="00BE0641"/>
    <w:rsid w:val="00BE5DBF"/>
    <w:rsid w:val="00C067C4"/>
    <w:rsid w:val="00C16A93"/>
    <w:rsid w:val="00C53EA3"/>
    <w:rsid w:val="00C57D4D"/>
    <w:rsid w:val="00C93614"/>
    <w:rsid w:val="00C96ED1"/>
    <w:rsid w:val="00C97311"/>
    <w:rsid w:val="00CA69F3"/>
    <w:rsid w:val="00CB6732"/>
    <w:rsid w:val="00CC5081"/>
    <w:rsid w:val="00CD0578"/>
    <w:rsid w:val="00CD2A5E"/>
    <w:rsid w:val="00CD743F"/>
    <w:rsid w:val="00CE7C55"/>
    <w:rsid w:val="00D10143"/>
    <w:rsid w:val="00D1073C"/>
    <w:rsid w:val="00D10819"/>
    <w:rsid w:val="00D147A9"/>
    <w:rsid w:val="00D166A9"/>
    <w:rsid w:val="00D20020"/>
    <w:rsid w:val="00D21610"/>
    <w:rsid w:val="00D30909"/>
    <w:rsid w:val="00D42A7D"/>
    <w:rsid w:val="00D44CA1"/>
    <w:rsid w:val="00D47CE9"/>
    <w:rsid w:val="00D5271A"/>
    <w:rsid w:val="00D53061"/>
    <w:rsid w:val="00D76866"/>
    <w:rsid w:val="00D8419C"/>
    <w:rsid w:val="00D93D48"/>
    <w:rsid w:val="00D95E60"/>
    <w:rsid w:val="00D96488"/>
    <w:rsid w:val="00DA0A07"/>
    <w:rsid w:val="00DA32E7"/>
    <w:rsid w:val="00DB18C5"/>
    <w:rsid w:val="00DB27D2"/>
    <w:rsid w:val="00DB36C6"/>
    <w:rsid w:val="00DB6731"/>
    <w:rsid w:val="00DC3FFB"/>
    <w:rsid w:val="00DE1D42"/>
    <w:rsid w:val="00DE7A0B"/>
    <w:rsid w:val="00DE7A21"/>
    <w:rsid w:val="00DE7F5E"/>
    <w:rsid w:val="00DF64CF"/>
    <w:rsid w:val="00E00AC8"/>
    <w:rsid w:val="00E11302"/>
    <w:rsid w:val="00E17581"/>
    <w:rsid w:val="00E46BC7"/>
    <w:rsid w:val="00E71FC2"/>
    <w:rsid w:val="00E76491"/>
    <w:rsid w:val="00E7770B"/>
    <w:rsid w:val="00E812BF"/>
    <w:rsid w:val="00E861C4"/>
    <w:rsid w:val="00E87779"/>
    <w:rsid w:val="00E87AF5"/>
    <w:rsid w:val="00E97563"/>
    <w:rsid w:val="00EA389C"/>
    <w:rsid w:val="00EA5D01"/>
    <w:rsid w:val="00EA78FD"/>
    <w:rsid w:val="00EC3659"/>
    <w:rsid w:val="00EC4EE8"/>
    <w:rsid w:val="00EC7335"/>
    <w:rsid w:val="00EC75EC"/>
    <w:rsid w:val="00ED27CC"/>
    <w:rsid w:val="00EE017D"/>
    <w:rsid w:val="00F02093"/>
    <w:rsid w:val="00F04419"/>
    <w:rsid w:val="00F10D42"/>
    <w:rsid w:val="00F13557"/>
    <w:rsid w:val="00F21567"/>
    <w:rsid w:val="00F30602"/>
    <w:rsid w:val="00F31EB8"/>
    <w:rsid w:val="00F33410"/>
    <w:rsid w:val="00F6375E"/>
    <w:rsid w:val="00F63987"/>
    <w:rsid w:val="00F65A15"/>
    <w:rsid w:val="00F7433B"/>
    <w:rsid w:val="00F760A8"/>
    <w:rsid w:val="00F850FD"/>
    <w:rsid w:val="00F97155"/>
    <w:rsid w:val="00FA1873"/>
    <w:rsid w:val="00FA37EA"/>
    <w:rsid w:val="00FA7045"/>
    <w:rsid w:val="00FB2196"/>
    <w:rsid w:val="00FC16E0"/>
    <w:rsid w:val="00FC7DE7"/>
    <w:rsid w:val="00FD259E"/>
    <w:rsid w:val="00FF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711FAE"/>
  <w15:docId w15:val="{E6659313-0002-454F-AF8A-AA97B6275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uz-Cyrl-UZ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8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8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8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8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8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8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8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8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8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8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8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83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83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83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83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83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83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83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B58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83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8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83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B58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83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B58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8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83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B58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5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344B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0D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D92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C0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D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D9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D9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820A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01197C-6FF0-4688-89B4-8A335825A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90</Words>
  <Characters>3852</Characters>
  <Application>Microsoft Office Word</Application>
  <DocSecurity>0</DocSecurity>
  <Lines>1284</Lines>
  <Paragraphs>4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RA AYKAC</dc:creator>
  <cp:keywords/>
  <dc:description/>
  <cp:lastModifiedBy>OSMAN OĞUZ DEMİR</cp:lastModifiedBy>
  <cp:revision>414</cp:revision>
  <dcterms:created xsi:type="dcterms:W3CDTF">2025-11-04T20:22:00Z</dcterms:created>
  <dcterms:modified xsi:type="dcterms:W3CDTF">2026-04-15T08:46:00Z</dcterms:modified>
</cp:coreProperties>
</file>